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D5AF3" w14:textId="154BE9A3" w:rsidR="00AD40AF" w:rsidRPr="00AD40AF" w:rsidRDefault="00AD40AF" w:rsidP="00AD40AF">
      <w:pPr>
        <w:rPr>
          <w:lang w:val="en-US"/>
        </w:rPr>
      </w:pPr>
      <w:r w:rsidRPr="00AD40AF">
        <w:rPr>
          <w:b/>
          <w:lang w:val="en-US"/>
        </w:rPr>
        <w:t xml:space="preserve">Table </w:t>
      </w:r>
      <w:r w:rsidR="00FC6645">
        <w:rPr>
          <w:b/>
          <w:lang w:val="en-US"/>
        </w:rPr>
        <w:t>S</w:t>
      </w:r>
      <w:r w:rsidR="009818C4">
        <w:rPr>
          <w:b/>
          <w:lang w:val="en-US"/>
        </w:rPr>
        <w:t>10</w:t>
      </w:r>
      <w:r w:rsidRPr="00AD40AF">
        <w:rPr>
          <w:b/>
          <w:lang w:val="en-US"/>
        </w:rPr>
        <w:t xml:space="preserve">. </w:t>
      </w:r>
      <w:r w:rsidR="009601AC" w:rsidRPr="009601AC">
        <w:rPr>
          <w:bCs/>
          <w:lang w:val="en-US"/>
        </w:rPr>
        <w:t>Salivary c</w:t>
      </w:r>
      <w:r w:rsidRPr="00AD40AF">
        <w:rPr>
          <w:lang w:val="en-US"/>
        </w:rPr>
        <w:t xml:space="preserve">oncentration of albumin, </w:t>
      </w:r>
      <w:r w:rsidR="00315190">
        <w:rPr>
          <w:lang w:val="en-US"/>
        </w:rPr>
        <w:t xml:space="preserve">cystatins, histatins, </w:t>
      </w:r>
      <w:r w:rsidRPr="00AD40AF">
        <w:rPr>
          <w:lang w:val="en-US"/>
        </w:rPr>
        <w:t>mucin</w:t>
      </w:r>
      <w:r w:rsidR="00315190">
        <w:rPr>
          <w:lang w:val="en-US"/>
        </w:rPr>
        <w:t>,</w:t>
      </w:r>
      <w:r w:rsidR="00FC6645">
        <w:rPr>
          <w:lang w:val="en-US"/>
        </w:rPr>
        <w:t xml:space="preserve"> </w:t>
      </w:r>
      <w:r w:rsidRPr="00AD40AF">
        <w:rPr>
          <w:lang w:val="en-US"/>
        </w:rPr>
        <w:t>proline-rich proteins</w:t>
      </w:r>
      <w:r w:rsidR="00FC6645">
        <w:rPr>
          <w:lang w:val="en-US"/>
        </w:rPr>
        <w:t xml:space="preserve"> and </w:t>
      </w:r>
      <w:proofErr w:type="spellStart"/>
      <w:r w:rsidR="00315190">
        <w:rPr>
          <w:lang w:val="en-US"/>
        </w:rPr>
        <w:t>stat</w:t>
      </w:r>
      <w:r w:rsidR="00FC64A3">
        <w:rPr>
          <w:lang w:val="en-US"/>
        </w:rPr>
        <w:t>h</w:t>
      </w:r>
      <w:r w:rsidR="00315190">
        <w:rPr>
          <w:lang w:val="en-US"/>
        </w:rPr>
        <w:t>erin</w:t>
      </w:r>
      <w:proofErr w:type="spellEnd"/>
      <w:r w:rsidRPr="00AD40AF">
        <w:rPr>
          <w:lang w:val="en-US"/>
        </w:rPr>
        <w:t xml:space="preserve"> in the oral cavity</w:t>
      </w:r>
      <w:r w:rsidR="009601AC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AD40AF" w14:paraId="34143431" w14:textId="77777777" w:rsidTr="009601AC">
        <w:tc>
          <w:tcPr>
            <w:tcW w:w="1560" w:type="dxa"/>
          </w:tcPr>
          <w:p w14:paraId="12F6F00D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2663D90C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5F8A6F48" w14:textId="77777777" w:rsidR="00AD40AF" w:rsidRPr="00EA5158" w:rsidRDefault="00AD40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5CDC19C3" w14:textId="77777777" w:rsidR="00AD40AF" w:rsidRPr="00EA5158" w:rsidRDefault="00AD40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02D52A4E" w14:textId="77777777" w:rsidR="00AD40AF" w:rsidRPr="00EA5158" w:rsidRDefault="00F36B48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="00AD40AF" w:rsidRPr="00EA5158">
              <w:rPr>
                <w:b/>
              </w:rPr>
              <w:t xml:space="preserve"> for caries </w:t>
            </w:r>
            <w:proofErr w:type="spellStart"/>
            <w:r w:rsidR="00AD40AF"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46C4AB5B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01EEA4AC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3B300019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3B809FF8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5085B240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AD40AF" w14:paraId="507E3C58" w14:textId="77777777" w:rsidTr="009601AC">
        <w:tc>
          <w:tcPr>
            <w:tcW w:w="1560" w:type="dxa"/>
          </w:tcPr>
          <w:p w14:paraId="062307B5" w14:textId="77777777" w:rsidR="00AD40AF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 w:rsidRPr="00480EA0">
              <w:rPr>
                <w:sz w:val="18"/>
                <w:szCs w:val="18"/>
              </w:rPr>
              <w:t>Bachtiar</w:t>
            </w:r>
            <w:proofErr w:type="spellEnd"/>
            <w:r w:rsidRPr="00480EA0">
              <w:rPr>
                <w:sz w:val="18"/>
                <w:szCs w:val="18"/>
              </w:rPr>
              <w:t xml:space="preserve"> et al.</w:t>
            </w:r>
          </w:p>
          <w:p w14:paraId="08EB5E4F" w14:textId="77777777" w:rsidR="00AD40AF" w:rsidRDefault="00AD40AF" w:rsidP="001729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18)</w:t>
            </w:r>
          </w:p>
          <w:p w14:paraId="488DAEFA" w14:textId="77777777" w:rsidR="00AD40AF" w:rsidRDefault="00AD40AF" w:rsidP="001729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E7E8216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donesia</w:t>
            </w:r>
            <w:proofErr w:type="spellEnd"/>
          </w:p>
        </w:tc>
        <w:tc>
          <w:tcPr>
            <w:tcW w:w="2409" w:type="dxa"/>
          </w:tcPr>
          <w:p w14:paraId="56517AF4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-free (16)</w:t>
            </w:r>
          </w:p>
          <w:p w14:paraId="0EE6D150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from 3 to 5 years-old]</w:t>
            </w:r>
          </w:p>
          <w:p w14:paraId="47F8A867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CC (16)</w:t>
            </w:r>
          </w:p>
          <w:p w14:paraId="2961560E" w14:textId="77777777" w:rsidR="00AD40AF" w:rsidRPr="00480EA0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from 3 to 5 years-old]</w:t>
            </w:r>
          </w:p>
        </w:tc>
        <w:tc>
          <w:tcPr>
            <w:tcW w:w="1276" w:type="dxa"/>
          </w:tcPr>
          <w:p w14:paraId="162F1A60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formed</w:t>
            </w:r>
            <w:proofErr w:type="spellEnd"/>
          </w:p>
        </w:tc>
        <w:tc>
          <w:tcPr>
            <w:tcW w:w="2836" w:type="dxa"/>
          </w:tcPr>
          <w:p w14:paraId="28138CB3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formed</w:t>
            </w:r>
            <w:proofErr w:type="spellEnd"/>
          </w:p>
        </w:tc>
        <w:tc>
          <w:tcPr>
            <w:tcW w:w="1559" w:type="dxa"/>
          </w:tcPr>
          <w:p w14:paraId="11096EDF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stimulated</w:t>
            </w:r>
            <w:proofErr w:type="spellEnd"/>
            <w:r>
              <w:rPr>
                <w:sz w:val="18"/>
                <w:szCs w:val="18"/>
              </w:rPr>
              <w:t xml:space="preserve"> saliva (</w:t>
            </w:r>
            <w:proofErr w:type="spellStart"/>
            <w:r>
              <w:rPr>
                <w:sz w:val="18"/>
                <w:szCs w:val="18"/>
              </w:rPr>
              <w:t>aspiration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1EF0B33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S-PAGE</w:t>
            </w:r>
          </w:p>
        </w:tc>
        <w:tc>
          <w:tcPr>
            <w:tcW w:w="3544" w:type="dxa"/>
          </w:tcPr>
          <w:p w14:paraId="3A8D611E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Protein band:</w:t>
            </w:r>
          </w:p>
          <w:p w14:paraId="5CD3A193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3DEA70E6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bookmarkStart w:id="0" w:name="_Hlk137416342"/>
            <w:r w:rsidRPr="00D50413">
              <w:rPr>
                <w:sz w:val="18"/>
                <w:szCs w:val="18"/>
                <w:lang w:val="en-US"/>
              </w:rPr>
              <w:t xml:space="preserve">Five protein band were found </w:t>
            </w:r>
            <w:r w:rsidRPr="00D50413">
              <w:rPr>
                <w:b/>
                <w:sz w:val="18"/>
                <w:szCs w:val="18"/>
                <w:lang w:val="en-US"/>
              </w:rPr>
              <w:t>more frequently in caries-free:</w:t>
            </w:r>
            <w:r w:rsidRPr="00D50413">
              <w:rPr>
                <w:sz w:val="18"/>
                <w:szCs w:val="18"/>
                <w:lang w:val="en-US"/>
              </w:rPr>
              <w:t xml:space="preserve"> </w:t>
            </w:r>
          </w:p>
          <w:bookmarkEnd w:id="0"/>
          <w:p w14:paraId="65FA01FE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*</w:t>
            </w:r>
            <w:bookmarkStart w:id="1" w:name="_Hlk137416354"/>
            <w:r w:rsidRPr="00D50413">
              <w:rPr>
                <w:sz w:val="18"/>
                <w:szCs w:val="18"/>
                <w:lang w:val="en-US"/>
              </w:rPr>
              <w:t xml:space="preserve">15 </w:t>
            </w:r>
            <w:proofErr w:type="spellStart"/>
            <w:r w:rsidRPr="00D50413">
              <w:rPr>
                <w:sz w:val="18"/>
                <w:szCs w:val="18"/>
                <w:lang w:val="en-US"/>
              </w:rPr>
              <w:t>kDa</w:t>
            </w:r>
            <w:proofErr w:type="spellEnd"/>
            <w:r w:rsidRPr="00D50413">
              <w:rPr>
                <w:sz w:val="18"/>
                <w:szCs w:val="18"/>
                <w:lang w:val="en-US"/>
              </w:rPr>
              <w:t xml:space="preserve"> (suspected as cystatin) </w:t>
            </w:r>
          </w:p>
          <w:p w14:paraId="432B5054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 xml:space="preserve">*25 </w:t>
            </w:r>
            <w:proofErr w:type="spellStart"/>
            <w:r w:rsidRPr="00D50413">
              <w:rPr>
                <w:sz w:val="18"/>
                <w:szCs w:val="18"/>
                <w:lang w:val="en-US"/>
              </w:rPr>
              <w:t>kDa</w:t>
            </w:r>
            <w:proofErr w:type="spellEnd"/>
            <w:r w:rsidRPr="00D50413">
              <w:rPr>
                <w:sz w:val="18"/>
                <w:szCs w:val="18"/>
                <w:lang w:val="en-US"/>
              </w:rPr>
              <w:t xml:space="preserve"> (suspected </w:t>
            </w:r>
            <w:proofErr w:type="gramStart"/>
            <w:r w:rsidRPr="00D50413">
              <w:rPr>
                <w:sz w:val="18"/>
                <w:szCs w:val="18"/>
                <w:lang w:val="en-US"/>
              </w:rPr>
              <w:t>as  basic</w:t>
            </w:r>
            <w:proofErr w:type="gramEnd"/>
            <w:r w:rsidRPr="00D50413">
              <w:rPr>
                <w:sz w:val="18"/>
                <w:szCs w:val="18"/>
                <w:lang w:val="en-US"/>
              </w:rPr>
              <w:t xml:space="preserve"> PRPs (</w:t>
            </w:r>
            <w:proofErr w:type="spellStart"/>
            <w:r w:rsidRPr="00D50413">
              <w:rPr>
                <w:sz w:val="18"/>
                <w:szCs w:val="18"/>
                <w:lang w:val="en-US"/>
              </w:rPr>
              <w:t>bPRPs</w:t>
            </w:r>
            <w:proofErr w:type="spellEnd"/>
            <w:r w:rsidRPr="00D50413">
              <w:rPr>
                <w:sz w:val="18"/>
                <w:szCs w:val="18"/>
                <w:lang w:val="en-US"/>
              </w:rPr>
              <w:t xml:space="preserve">) </w:t>
            </w:r>
          </w:p>
          <w:p w14:paraId="6FB5854C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 xml:space="preserve">*60 </w:t>
            </w:r>
            <w:proofErr w:type="spellStart"/>
            <w:r w:rsidRPr="00D50413">
              <w:rPr>
                <w:sz w:val="18"/>
                <w:szCs w:val="18"/>
                <w:lang w:val="en-US"/>
              </w:rPr>
              <w:t>kDa</w:t>
            </w:r>
            <w:proofErr w:type="spellEnd"/>
            <w:r w:rsidRPr="00D50413">
              <w:rPr>
                <w:sz w:val="18"/>
                <w:szCs w:val="18"/>
                <w:lang w:val="en-US"/>
              </w:rPr>
              <w:t xml:space="preserve"> (suspected as </w:t>
            </w:r>
            <w:r w:rsidRPr="00D50413">
              <w:rPr>
                <w:sz w:val="18"/>
                <w:szCs w:val="18"/>
              </w:rPr>
              <w:t>α</w:t>
            </w:r>
            <w:r w:rsidRPr="00D50413">
              <w:rPr>
                <w:sz w:val="18"/>
                <w:szCs w:val="18"/>
                <w:lang w:val="en-US"/>
              </w:rPr>
              <w:t xml:space="preserve">-amylase) </w:t>
            </w:r>
          </w:p>
          <w:p w14:paraId="21C7AC32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 xml:space="preserve">*65 </w:t>
            </w:r>
            <w:proofErr w:type="spellStart"/>
            <w:r w:rsidRPr="00D50413">
              <w:rPr>
                <w:sz w:val="18"/>
                <w:szCs w:val="18"/>
                <w:lang w:val="en-US"/>
              </w:rPr>
              <w:t>kDa</w:t>
            </w:r>
            <w:proofErr w:type="spellEnd"/>
            <w:r w:rsidRPr="00D50413">
              <w:rPr>
                <w:sz w:val="18"/>
                <w:szCs w:val="18"/>
                <w:lang w:val="en-US"/>
              </w:rPr>
              <w:t xml:space="preserve"> (suspected as serum albumin) </w:t>
            </w:r>
          </w:p>
          <w:p w14:paraId="0425D01C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 xml:space="preserve">*95 </w:t>
            </w:r>
            <w:proofErr w:type="spellStart"/>
            <w:r w:rsidRPr="00D50413">
              <w:rPr>
                <w:sz w:val="18"/>
                <w:szCs w:val="18"/>
                <w:lang w:val="en-US"/>
              </w:rPr>
              <w:t>kDa</w:t>
            </w:r>
            <w:proofErr w:type="spellEnd"/>
            <w:r w:rsidRPr="00D50413">
              <w:rPr>
                <w:sz w:val="18"/>
                <w:szCs w:val="18"/>
                <w:lang w:val="en-US"/>
              </w:rPr>
              <w:t xml:space="preserve"> (suspected as the secretory component, which are the transporters of IgA in epithelial cells)</w:t>
            </w:r>
            <w:bookmarkEnd w:id="1"/>
          </w:p>
        </w:tc>
        <w:tc>
          <w:tcPr>
            <w:tcW w:w="992" w:type="dxa"/>
          </w:tcPr>
          <w:p w14:paraId="39AD82C3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OR</w:t>
            </w:r>
          </w:p>
        </w:tc>
      </w:tr>
      <w:tr w:rsidR="00AD40AF" w14:paraId="52929661" w14:textId="77777777" w:rsidTr="009601AC">
        <w:tc>
          <w:tcPr>
            <w:tcW w:w="1560" w:type="dxa"/>
          </w:tcPr>
          <w:p w14:paraId="15DDDD14" w14:textId="77777777" w:rsidR="00AD40AF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 w:rsidRPr="00480EA0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h</w:t>
            </w:r>
            <w:r w:rsidRPr="00480EA0">
              <w:rPr>
                <w:sz w:val="18"/>
                <w:szCs w:val="18"/>
              </w:rPr>
              <w:t>alla</w:t>
            </w:r>
            <w:proofErr w:type="spellEnd"/>
            <w:r w:rsidRPr="00480EA0">
              <w:rPr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 xml:space="preserve">. </w:t>
            </w:r>
          </w:p>
          <w:p w14:paraId="7B770B53" w14:textId="77777777" w:rsidR="00AD40AF" w:rsidRDefault="00AD40AF" w:rsidP="001729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80EA0"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>)</w:t>
            </w:r>
          </w:p>
          <w:p w14:paraId="20FA5ECC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0138476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dia</w:t>
            </w:r>
            <w:proofErr w:type="spellEnd"/>
          </w:p>
        </w:tc>
        <w:tc>
          <w:tcPr>
            <w:tcW w:w="2409" w:type="dxa"/>
          </w:tcPr>
          <w:p w14:paraId="47CD803A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-free (50)</w:t>
            </w:r>
          </w:p>
          <w:p w14:paraId="31BD1759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from 4 to 6 years-old]</w:t>
            </w:r>
          </w:p>
          <w:p w14:paraId="3E3588D9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CC (50)</w:t>
            </w:r>
          </w:p>
          <w:p w14:paraId="26CFCCAB" w14:textId="77777777" w:rsidR="00AD40AF" w:rsidRPr="00480EA0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from 4 to 6 years-old]</w:t>
            </w:r>
          </w:p>
        </w:tc>
        <w:tc>
          <w:tcPr>
            <w:tcW w:w="1276" w:type="dxa"/>
          </w:tcPr>
          <w:p w14:paraId="0CEB7BD0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2836" w:type="dxa"/>
          </w:tcPr>
          <w:p w14:paraId="40F99D2D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formed</w:t>
            </w:r>
            <w:proofErr w:type="spellEnd"/>
          </w:p>
        </w:tc>
        <w:tc>
          <w:tcPr>
            <w:tcW w:w="1559" w:type="dxa"/>
          </w:tcPr>
          <w:p w14:paraId="430F8D2E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stimulated</w:t>
            </w:r>
            <w:proofErr w:type="spellEnd"/>
            <w:r>
              <w:rPr>
                <w:sz w:val="18"/>
                <w:szCs w:val="18"/>
              </w:rPr>
              <w:t xml:space="preserve"> saliva (</w:t>
            </w:r>
            <w:proofErr w:type="spellStart"/>
            <w:r>
              <w:rPr>
                <w:sz w:val="18"/>
                <w:szCs w:val="18"/>
              </w:rPr>
              <w:t>expectoratio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mornin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6A802A4" w14:textId="77777777" w:rsidR="00AD40AF" w:rsidRPr="00480EA0" w:rsidRDefault="00AD40AF" w:rsidP="001729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S-PAGE</w:t>
            </w:r>
          </w:p>
        </w:tc>
        <w:tc>
          <w:tcPr>
            <w:tcW w:w="3544" w:type="dxa"/>
          </w:tcPr>
          <w:p w14:paraId="367A1AC1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Protein band:</w:t>
            </w:r>
          </w:p>
          <w:p w14:paraId="05613B67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7E30975C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Caries-free:</w:t>
            </w:r>
            <w:r w:rsidRPr="00D50413">
              <w:rPr>
                <w:lang w:val="en-US"/>
              </w:rPr>
              <w:t xml:space="preserve"> </w:t>
            </w:r>
            <w:r w:rsidRPr="00D50413">
              <w:rPr>
                <w:sz w:val="18"/>
                <w:szCs w:val="18"/>
                <w:lang w:val="en-US"/>
              </w:rPr>
              <w:t xml:space="preserve">higher number of </w:t>
            </w:r>
            <w:bookmarkStart w:id="2" w:name="_Hlk137416040"/>
            <w:r w:rsidRPr="00D50413">
              <w:rPr>
                <w:sz w:val="18"/>
                <w:szCs w:val="18"/>
                <w:lang w:val="en-US"/>
              </w:rPr>
              <w:t>proline-rich protein bands</w:t>
            </w:r>
          </w:p>
          <w:bookmarkEnd w:id="2"/>
          <w:p w14:paraId="292BA66D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0A9C5CC6" w14:textId="77777777" w:rsidR="00AD40AF" w:rsidRPr="00D50413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ECC: higher number of glycoprotein bands</w:t>
            </w:r>
          </w:p>
          <w:p w14:paraId="2B9FBBBF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9F2617C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AD40AF" w14:paraId="605C71F4" w14:textId="77777777" w:rsidTr="009601AC">
        <w:tc>
          <w:tcPr>
            <w:tcW w:w="1560" w:type="dxa"/>
          </w:tcPr>
          <w:p w14:paraId="5C9FFA40" w14:textId="77777777" w:rsidR="00AD40AF" w:rsidRPr="00D02241" w:rsidRDefault="00AD40AF" w:rsidP="001729EB">
            <w:pPr>
              <w:jc w:val="center"/>
              <w:rPr>
                <w:sz w:val="18"/>
                <w:lang w:val="en-US"/>
              </w:rPr>
            </w:pPr>
            <w:proofErr w:type="spellStart"/>
            <w:r w:rsidRPr="00D02241">
              <w:rPr>
                <w:sz w:val="18"/>
                <w:lang w:val="en-US"/>
              </w:rPr>
              <w:t>B</w:t>
            </w:r>
            <w:r>
              <w:rPr>
                <w:sz w:val="18"/>
                <w:lang w:val="en-US"/>
              </w:rPr>
              <w:t>a</w:t>
            </w:r>
            <w:r w:rsidRPr="00D02241">
              <w:rPr>
                <w:sz w:val="18"/>
                <w:lang w:val="en-US"/>
              </w:rPr>
              <w:t>lekjian</w:t>
            </w:r>
            <w:proofErr w:type="spellEnd"/>
            <w:r w:rsidRPr="00D02241">
              <w:rPr>
                <w:sz w:val="18"/>
                <w:lang w:val="en-US"/>
              </w:rPr>
              <w:t xml:space="preserve"> et al. </w:t>
            </w:r>
            <w:r>
              <w:rPr>
                <w:sz w:val="18"/>
                <w:lang w:val="en-US"/>
              </w:rPr>
              <w:t>(</w:t>
            </w:r>
            <w:r w:rsidRPr="00D02241">
              <w:rPr>
                <w:sz w:val="18"/>
                <w:lang w:val="en-US"/>
              </w:rPr>
              <w:t>1975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050627D" w14:textId="77777777" w:rsidR="00AD40AF" w:rsidRPr="00D02241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26DF04D7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 (11)</w:t>
            </w:r>
          </w:p>
          <w:p w14:paraId="54C9851F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7 to 21 years-old]</w:t>
            </w:r>
          </w:p>
          <w:p w14:paraId="5204D665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 (10)</w:t>
            </w:r>
          </w:p>
          <w:p w14:paraId="1EA1BC42" w14:textId="77777777" w:rsidR="00AD40AF" w:rsidRPr="00EA5158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7 to 21 years-old]</w:t>
            </w:r>
          </w:p>
        </w:tc>
        <w:tc>
          <w:tcPr>
            <w:tcW w:w="1276" w:type="dxa"/>
          </w:tcPr>
          <w:p w14:paraId="3DBFE21B" w14:textId="77777777" w:rsidR="00AD40AF" w:rsidRPr="00EA5158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551ED25" w14:textId="77777777" w:rsidR="00AD40AF" w:rsidRPr="00EA5158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 DMFT</w:t>
            </w:r>
            <w:r w:rsidRPr="0061478F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 xml:space="preserve">from </w:t>
            </w:r>
            <w:r w:rsidRPr="0061478F">
              <w:rPr>
                <w:sz w:val="18"/>
                <w:lang w:val="en-US"/>
              </w:rPr>
              <w:t>11 to 30</w:t>
            </w:r>
            <w:r>
              <w:rPr>
                <w:sz w:val="18"/>
                <w:lang w:val="en-US"/>
              </w:rPr>
              <w:t>;</w:t>
            </w:r>
            <w:r w:rsidRPr="0061478F">
              <w:rPr>
                <w:sz w:val="18"/>
                <w:lang w:val="en-US"/>
              </w:rPr>
              <w:t xml:space="preserve"> mean of 16.5</w:t>
            </w:r>
          </w:p>
        </w:tc>
        <w:tc>
          <w:tcPr>
            <w:tcW w:w="1559" w:type="dxa"/>
          </w:tcPr>
          <w:p w14:paraId="330354EC" w14:textId="77777777" w:rsidR="00AD40AF" w:rsidRPr="00EA5158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parotid saliva (cannulation)</w:t>
            </w:r>
          </w:p>
        </w:tc>
        <w:tc>
          <w:tcPr>
            <w:tcW w:w="1417" w:type="dxa"/>
          </w:tcPr>
          <w:p w14:paraId="21DDA938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ectrophoresis (densitometry)</w:t>
            </w:r>
          </w:p>
        </w:tc>
        <w:tc>
          <w:tcPr>
            <w:tcW w:w="3544" w:type="dxa"/>
          </w:tcPr>
          <w:p w14:paraId="4FB187C2" w14:textId="77777777" w:rsidR="00AD40AF" w:rsidRPr="00D50413" w:rsidRDefault="00AD40AF" w:rsidP="001729E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 xml:space="preserve">Proteins (mg/mg total protein; </w:t>
            </w:r>
            <w:proofErr w:type="spellStart"/>
            <w:r w:rsidRPr="00D50413">
              <w:rPr>
                <w:sz w:val="18"/>
                <w:lang w:val="en-US"/>
              </w:rPr>
              <w:t>mean</w:t>
            </w:r>
            <w:r w:rsidRPr="00D50413">
              <w:rPr>
                <w:rFonts w:cstheme="minorHAnsi"/>
                <w:sz w:val="18"/>
                <w:lang w:val="en-US"/>
              </w:rPr>
              <w:t>±</w:t>
            </w:r>
            <w:r w:rsidRPr="00D50413">
              <w:rPr>
                <w:sz w:val="18"/>
                <w:lang w:val="en-US"/>
              </w:rPr>
              <w:t>sd</w:t>
            </w:r>
            <w:proofErr w:type="spellEnd"/>
            <w:r w:rsidRPr="00D50413">
              <w:rPr>
                <w:sz w:val="18"/>
                <w:lang w:val="en-US"/>
              </w:rPr>
              <w:t>)</w:t>
            </w:r>
          </w:p>
          <w:p w14:paraId="68B20314" w14:textId="77777777" w:rsidR="00AD40AF" w:rsidRPr="00D50413" w:rsidRDefault="00AD40AF" w:rsidP="001729EB">
            <w:pPr>
              <w:jc w:val="both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*Anode protein (positive charged; ex. alpha-amylase)</w:t>
            </w:r>
          </w:p>
          <w:p w14:paraId="102CFBCC" w14:textId="77777777" w:rsidR="00AD40AF" w:rsidRPr="00D50413" w:rsidRDefault="00AD40AF" w:rsidP="001729EB">
            <w:pPr>
              <w:jc w:val="both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Caries-resistant= 0.566</w:t>
            </w:r>
            <w:r w:rsidRPr="00D50413">
              <w:rPr>
                <w:rFonts w:cstheme="minorHAnsi"/>
                <w:sz w:val="18"/>
                <w:lang w:val="en-US"/>
              </w:rPr>
              <w:t>±</w:t>
            </w:r>
            <w:r w:rsidRPr="00D50413">
              <w:rPr>
                <w:sz w:val="18"/>
                <w:lang w:val="en-US"/>
              </w:rPr>
              <w:t>0.096</w:t>
            </w:r>
          </w:p>
          <w:p w14:paraId="28C4794F" w14:textId="77777777" w:rsidR="00AD40AF" w:rsidRPr="00D50413" w:rsidRDefault="00AD40AF" w:rsidP="001729EB">
            <w:pPr>
              <w:jc w:val="both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Caries-susceptible= 0.681</w:t>
            </w:r>
            <w:r w:rsidRPr="00D50413">
              <w:rPr>
                <w:rFonts w:ascii="Calibri" w:hAnsi="Calibri" w:cs="Calibri"/>
                <w:sz w:val="18"/>
                <w:lang w:val="en-US"/>
              </w:rPr>
              <w:t>±</w:t>
            </w:r>
            <w:r w:rsidRPr="00D50413">
              <w:rPr>
                <w:sz w:val="18"/>
                <w:lang w:val="en-US"/>
              </w:rPr>
              <w:t>0.073</w:t>
            </w:r>
          </w:p>
          <w:p w14:paraId="146E8805" w14:textId="77777777" w:rsidR="00AD40AF" w:rsidRPr="00D50413" w:rsidRDefault="00AD40AF" w:rsidP="001729EB">
            <w:pPr>
              <w:jc w:val="both"/>
              <w:rPr>
                <w:b/>
                <w:sz w:val="18"/>
                <w:lang w:val="en-US"/>
              </w:rPr>
            </w:pPr>
            <w:r w:rsidRPr="00D50413">
              <w:rPr>
                <w:b/>
                <w:sz w:val="18"/>
                <w:lang w:val="en-US"/>
              </w:rPr>
              <w:t>(p&lt;0.01)</w:t>
            </w:r>
          </w:p>
          <w:p w14:paraId="6F64E3C2" w14:textId="77777777" w:rsidR="00AD40AF" w:rsidRPr="00D50413" w:rsidRDefault="00AD40AF" w:rsidP="001729EB">
            <w:pPr>
              <w:jc w:val="both"/>
              <w:rPr>
                <w:b/>
                <w:sz w:val="18"/>
                <w:lang w:val="en-US"/>
              </w:rPr>
            </w:pPr>
          </w:p>
          <w:p w14:paraId="0C826F4F" w14:textId="77777777" w:rsidR="00AD40AF" w:rsidRPr="00D50413" w:rsidRDefault="00AD40AF" w:rsidP="001729EB">
            <w:pPr>
              <w:jc w:val="both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 xml:space="preserve">*Cathode protein (negative charged; ex. </w:t>
            </w:r>
            <w:proofErr w:type="spellStart"/>
            <w:r w:rsidRPr="00D50413">
              <w:rPr>
                <w:sz w:val="18"/>
                <w:lang w:val="en-US"/>
              </w:rPr>
              <w:t>Lactoperoxidase</w:t>
            </w:r>
            <w:proofErr w:type="spellEnd"/>
            <w:r w:rsidRPr="00D50413">
              <w:rPr>
                <w:sz w:val="18"/>
                <w:lang w:val="en-US"/>
              </w:rPr>
              <w:t xml:space="preserve"> and </w:t>
            </w:r>
            <w:proofErr w:type="spellStart"/>
            <w:r w:rsidRPr="00D50413">
              <w:rPr>
                <w:sz w:val="18"/>
                <w:lang w:val="en-US"/>
              </w:rPr>
              <w:t>lisozyme</w:t>
            </w:r>
            <w:proofErr w:type="spellEnd"/>
            <w:r w:rsidRPr="00D50413">
              <w:rPr>
                <w:sz w:val="18"/>
                <w:lang w:val="en-US"/>
              </w:rPr>
              <w:t>)</w:t>
            </w:r>
          </w:p>
          <w:p w14:paraId="02F4D77C" w14:textId="77777777" w:rsidR="00AD40AF" w:rsidRPr="00D50413" w:rsidRDefault="00AD40AF" w:rsidP="001729EB">
            <w:pPr>
              <w:jc w:val="both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Caries-resistant= 0.439</w:t>
            </w:r>
            <w:r w:rsidRPr="00D50413">
              <w:rPr>
                <w:rFonts w:cstheme="minorHAnsi"/>
                <w:sz w:val="18"/>
                <w:lang w:val="en-US"/>
              </w:rPr>
              <w:t>±</w:t>
            </w:r>
            <w:r w:rsidRPr="00D50413">
              <w:rPr>
                <w:sz w:val="18"/>
                <w:lang w:val="en-US"/>
              </w:rPr>
              <w:t>0.099</w:t>
            </w:r>
          </w:p>
          <w:p w14:paraId="05FB62DA" w14:textId="77777777" w:rsidR="00AD40AF" w:rsidRPr="00D50413" w:rsidRDefault="00AD40AF" w:rsidP="001729EB">
            <w:pPr>
              <w:jc w:val="both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Caries-susceptible= 0.319</w:t>
            </w:r>
            <w:r w:rsidRPr="00D50413">
              <w:rPr>
                <w:rFonts w:ascii="Calibri" w:hAnsi="Calibri" w:cs="Calibri"/>
                <w:sz w:val="18"/>
                <w:lang w:val="en-US"/>
              </w:rPr>
              <w:t>±</w:t>
            </w:r>
            <w:r w:rsidRPr="00D50413">
              <w:rPr>
                <w:sz w:val="18"/>
                <w:lang w:val="en-US"/>
              </w:rPr>
              <w:t>0.073</w:t>
            </w:r>
          </w:p>
          <w:p w14:paraId="180BFE85" w14:textId="77777777" w:rsidR="00AD40AF" w:rsidRPr="00D50413" w:rsidRDefault="00AD40AF" w:rsidP="001729EB">
            <w:pPr>
              <w:jc w:val="both"/>
              <w:rPr>
                <w:sz w:val="18"/>
                <w:lang w:val="en-US"/>
              </w:rPr>
            </w:pPr>
            <w:r w:rsidRPr="00D50413">
              <w:rPr>
                <w:b/>
                <w:sz w:val="18"/>
                <w:lang w:val="en-US"/>
              </w:rPr>
              <w:t>(p&lt;0.01)</w:t>
            </w:r>
          </w:p>
          <w:p w14:paraId="1F2FFD11" w14:textId="77777777" w:rsidR="00AD40AF" w:rsidRPr="00D50413" w:rsidRDefault="00AD40AF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0F0C27B8" w14:textId="77777777" w:rsidR="00AD40AF" w:rsidRDefault="001A796D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558C975C" w14:textId="77777777" w:rsidR="00000000" w:rsidRDefault="00000000"/>
    <w:p w14:paraId="0D97945E" w14:textId="77777777" w:rsidR="00AD40AF" w:rsidRDefault="00AD40AF"/>
    <w:p w14:paraId="0B239BDD" w14:textId="77777777" w:rsidR="00AD40AF" w:rsidRDefault="00AD40AF"/>
    <w:p w14:paraId="701F2C39" w14:textId="77777777" w:rsidR="00AD40AF" w:rsidRDefault="00AD40AF"/>
    <w:p w14:paraId="12EBB174" w14:textId="69B5D582" w:rsidR="008D2EF3" w:rsidRPr="00AD40AF" w:rsidRDefault="00AD40AF" w:rsidP="008D2EF3">
      <w:pPr>
        <w:jc w:val="both"/>
        <w:rPr>
          <w:lang w:val="en-US"/>
        </w:rPr>
      </w:pPr>
      <w:r w:rsidRPr="00AD40AF">
        <w:rPr>
          <w:b/>
          <w:lang w:val="en-US"/>
        </w:rPr>
        <w:lastRenderedPageBreak/>
        <w:t xml:space="preserve">Table </w:t>
      </w:r>
      <w:r w:rsidR="008D2EF3">
        <w:rPr>
          <w:b/>
          <w:lang w:val="en-US"/>
        </w:rPr>
        <w:t>S</w:t>
      </w:r>
      <w:r w:rsidR="009818C4">
        <w:rPr>
          <w:b/>
          <w:lang w:val="en-US"/>
        </w:rPr>
        <w:t>10</w:t>
      </w:r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cont</w:t>
      </w:r>
      <w:proofErr w:type="spellEnd"/>
      <w:r>
        <w:rPr>
          <w:b/>
          <w:lang w:val="en-US"/>
        </w:rPr>
        <w:t>)</w:t>
      </w:r>
      <w:r w:rsidRPr="00AD40AF">
        <w:rPr>
          <w:b/>
          <w:lang w:val="en-US"/>
        </w:rPr>
        <w:t xml:space="preserve">. </w:t>
      </w:r>
      <w:r w:rsidR="008D2EF3" w:rsidRPr="009601AC">
        <w:rPr>
          <w:bCs/>
          <w:lang w:val="en-US"/>
        </w:rPr>
        <w:t>Salivary c</w:t>
      </w:r>
      <w:r w:rsidR="008D2EF3" w:rsidRPr="00AD40AF">
        <w:rPr>
          <w:lang w:val="en-US"/>
        </w:rPr>
        <w:t xml:space="preserve">oncentration of albumin, </w:t>
      </w:r>
      <w:r w:rsidR="008D2EF3">
        <w:rPr>
          <w:lang w:val="en-US"/>
        </w:rPr>
        <w:t xml:space="preserve">cystatins, histatins, </w:t>
      </w:r>
      <w:r w:rsidR="008D2EF3" w:rsidRPr="00AD40AF">
        <w:rPr>
          <w:lang w:val="en-US"/>
        </w:rPr>
        <w:t>mucin</w:t>
      </w:r>
      <w:r w:rsidR="008D2EF3">
        <w:rPr>
          <w:lang w:val="en-US"/>
        </w:rPr>
        <w:t xml:space="preserve">, </w:t>
      </w:r>
      <w:r w:rsidR="008D2EF3" w:rsidRPr="00AD40AF">
        <w:rPr>
          <w:lang w:val="en-US"/>
        </w:rPr>
        <w:t>proline-rich proteins</w:t>
      </w:r>
      <w:r w:rsidR="008D2EF3">
        <w:rPr>
          <w:lang w:val="en-US"/>
        </w:rPr>
        <w:t xml:space="preserve"> and </w:t>
      </w:r>
      <w:proofErr w:type="spellStart"/>
      <w:r w:rsidR="008D2EF3">
        <w:rPr>
          <w:lang w:val="en-US"/>
        </w:rPr>
        <w:t>sthaterin</w:t>
      </w:r>
      <w:proofErr w:type="spellEnd"/>
      <w:r w:rsidR="008D2EF3" w:rsidRPr="00AD40AF">
        <w:rPr>
          <w:lang w:val="en-US"/>
        </w:rPr>
        <w:t xml:space="preserve"> in the oral cavity</w:t>
      </w:r>
      <w:r w:rsidR="008D2EF3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AD40AF" w14:paraId="6D2C069D" w14:textId="77777777" w:rsidTr="009601AC">
        <w:tc>
          <w:tcPr>
            <w:tcW w:w="1560" w:type="dxa"/>
          </w:tcPr>
          <w:p w14:paraId="02078654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75B90660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5636841E" w14:textId="77777777" w:rsidR="00AD40AF" w:rsidRPr="00EA5158" w:rsidRDefault="00AD40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04774B65" w14:textId="77777777" w:rsidR="00AD40AF" w:rsidRPr="00EA5158" w:rsidRDefault="00AD40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6F9402A8" w14:textId="77777777" w:rsidR="00AD40AF" w:rsidRPr="00EA5158" w:rsidRDefault="00F36B48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="00AD40AF" w:rsidRPr="00EA5158">
              <w:rPr>
                <w:b/>
              </w:rPr>
              <w:t xml:space="preserve"> for caries </w:t>
            </w:r>
            <w:proofErr w:type="spellStart"/>
            <w:r w:rsidR="00AD40AF"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1C36E43D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00DEBFB9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7C6DBB39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18B4818E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5FDAEFBD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AD40AF" w14:paraId="2FE6693E" w14:textId="77777777" w:rsidTr="009601AC">
        <w:tc>
          <w:tcPr>
            <w:tcW w:w="1560" w:type="dxa"/>
          </w:tcPr>
          <w:p w14:paraId="4D06B6E3" w14:textId="77777777" w:rsidR="00AD40AF" w:rsidRPr="00E3102F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 w:rsidRPr="00E3102F">
              <w:rPr>
                <w:sz w:val="18"/>
                <w:szCs w:val="18"/>
              </w:rPr>
              <w:t>Doods</w:t>
            </w:r>
            <w:proofErr w:type="spellEnd"/>
            <w:r w:rsidRPr="00E3102F">
              <w:rPr>
                <w:sz w:val="18"/>
                <w:szCs w:val="18"/>
              </w:rPr>
              <w:t xml:space="preserve"> et al.</w:t>
            </w:r>
          </w:p>
          <w:p w14:paraId="15A2F411" w14:textId="77777777" w:rsidR="00AD40AF" w:rsidRPr="00E3102F" w:rsidRDefault="00AD40AF" w:rsidP="001729EB">
            <w:pPr>
              <w:jc w:val="center"/>
              <w:rPr>
                <w:sz w:val="18"/>
                <w:szCs w:val="18"/>
              </w:rPr>
            </w:pPr>
            <w:r w:rsidRPr="00E3102F">
              <w:rPr>
                <w:sz w:val="18"/>
                <w:szCs w:val="18"/>
              </w:rPr>
              <w:t xml:space="preserve">(1997) </w:t>
            </w:r>
          </w:p>
        </w:tc>
        <w:tc>
          <w:tcPr>
            <w:tcW w:w="992" w:type="dxa"/>
          </w:tcPr>
          <w:p w14:paraId="2779DC3C" w14:textId="77777777" w:rsidR="00AD40AF" w:rsidRPr="00E3102F" w:rsidRDefault="00AD40AF" w:rsidP="001729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2409" w:type="dxa"/>
          </w:tcPr>
          <w:p w14:paraId="0902BC26" w14:textId="77777777" w:rsidR="00AD40AF" w:rsidRPr="004876CD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4876CD">
              <w:rPr>
                <w:sz w:val="18"/>
                <w:szCs w:val="18"/>
                <w:lang w:val="en-US"/>
              </w:rPr>
              <w:t>Caries-free (38)</w:t>
            </w:r>
          </w:p>
          <w:p w14:paraId="48F8A2D2" w14:textId="77777777" w:rsidR="00AD40AF" w:rsidRPr="00E3102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E3102F">
              <w:rPr>
                <w:sz w:val="18"/>
                <w:szCs w:val="18"/>
                <w:lang w:val="en-US"/>
              </w:rPr>
              <w:t>[mean 23.</w:t>
            </w:r>
            <w:r>
              <w:rPr>
                <w:sz w:val="18"/>
                <w:szCs w:val="18"/>
                <w:lang w:val="en-US"/>
              </w:rPr>
              <w:t>3</w:t>
            </w:r>
            <w:r w:rsidRPr="00E3102F">
              <w:rPr>
                <w:sz w:val="18"/>
                <w:szCs w:val="18"/>
                <w:lang w:val="en-US"/>
              </w:rPr>
              <w:t xml:space="preserve"> years-old]</w:t>
            </w:r>
          </w:p>
          <w:p w14:paraId="058B21CB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E3102F">
              <w:rPr>
                <w:sz w:val="18"/>
                <w:szCs w:val="18"/>
                <w:lang w:val="en-US"/>
              </w:rPr>
              <w:t>Caries-active (49)</w:t>
            </w:r>
          </w:p>
          <w:p w14:paraId="459C1182" w14:textId="77777777" w:rsidR="00AD40AF" w:rsidRPr="00E3102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E3102F">
              <w:rPr>
                <w:sz w:val="18"/>
                <w:szCs w:val="18"/>
                <w:lang w:val="en-US"/>
              </w:rPr>
              <w:t>[mean 2</w:t>
            </w:r>
            <w:r>
              <w:rPr>
                <w:sz w:val="18"/>
                <w:szCs w:val="18"/>
                <w:lang w:val="en-US"/>
              </w:rPr>
              <w:t>4</w:t>
            </w:r>
            <w:r w:rsidRPr="00E3102F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E3102F">
              <w:rPr>
                <w:sz w:val="18"/>
                <w:szCs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0F587AE0" w14:textId="77777777" w:rsidR="00AD40AF" w:rsidRPr="00E3102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DRC</w:t>
            </w:r>
          </w:p>
        </w:tc>
        <w:tc>
          <w:tcPr>
            <w:tcW w:w="2836" w:type="dxa"/>
          </w:tcPr>
          <w:p w14:paraId="506EA443" w14:textId="77777777" w:rsidR="00AD40AF" w:rsidRPr="00E3102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ries active: </w:t>
            </w:r>
            <w:r w:rsidRPr="00E3102F">
              <w:rPr>
                <w:sz w:val="18"/>
                <w:szCs w:val="18"/>
                <w:lang w:val="en-US"/>
              </w:rPr>
              <w:t>DMFS &gt; 5</w:t>
            </w:r>
          </w:p>
        </w:tc>
        <w:tc>
          <w:tcPr>
            <w:tcW w:w="1559" w:type="dxa"/>
          </w:tcPr>
          <w:p w14:paraId="3FA083B8" w14:textId="77777777" w:rsidR="00AD40AF" w:rsidRPr="00E3102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ted saliva – parotid (chemical)</w:t>
            </w:r>
          </w:p>
        </w:tc>
        <w:tc>
          <w:tcPr>
            <w:tcW w:w="1417" w:type="dxa"/>
          </w:tcPr>
          <w:p w14:paraId="12AA92E4" w14:textId="77777777" w:rsidR="0012288D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DS-PAGE</w:t>
            </w:r>
          </w:p>
          <w:p w14:paraId="0BE9FA78" w14:textId="4E93AEED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densitometer)</w:t>
            </w:r>
          </w:p>
          <w:p w14:paraId="2A3A9228" w14:textId="77777777" w:rsidR="00AD40AF" w:rsidRPr="00E3102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PLC </w:t>
            </w:r>
          </w:p>
        </w:tc>
        <w:tc>
          <w:tcPr>
            <w:tcW w:w="3544" w:type="dxa"/>
          </w:tcPr>
          <w:p w14:paraId="2405C3BA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 concentration (</w:t>
            </w:r>
            <w:proofErr w:type="spellStart"/>
            <w:r>
              <w:rPr>
                <w:sz w:val="18"/>
                <w:szCs w:val="18"/>
                <w:lang w:val="en-US"/>
              </w:rPr>
              <w:t>mean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sem</w:t>
            </w:r>
            <w:proofErr w:type="spellEnd"/>
            <w:r>
              <w:rPr>
                <w:sz w:val="18"/>
                <w:szCs w:val="18"/>
                <w:lang w:val="en-US"/>
              </w:rPr>
              <w:t>):</w:t>
            </w:r>
          </w:p>
          <w:p w14:paraId="0C327D15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07F53F30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Histatins (</w:t>
            </w:r>
            <w:r>
              <w:rPr>
                <w:rFonts w:cstheme="minorHAnsi"/>
                <w:sz w:val="18"/>
                <w:szCs w:val="18"/>
                <w:lang w:val="en-US"/>
              </w:rPr>
              <w:t>µ</w:t>
            </w:r>
            <w:r>
              <w:rPr>
                <w:sz w:val="18"/>
                <w:szCs w:val="18"/>
                <w:lang w:val="en-US"/>
              </w:rPr>
              <w:t>g/mL)</w:t>
            </w:r>
          </w:p>
          <w:p w14:paraId="6685BC86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aries-free=</w:t>
            </w:r>
            <w:r w:rsidRPr="00575098">
              <w:rPr>
                <w:sz w:val="18"/>
                <w:szCs w:val="18"/>
                <w:lang w:val="en-US"/>
              </w:rPr>
              <w:t>67.6±</w:t>
            </w:r>
            <w:r>
              <w:rPr>
                <w:sz w:val="18"/>
                <w:szCs w:val="18"/>
                <w:lang w:val="en-US"/>
              </w:rPr>
              <w:t>8</w:t>
            </w:r>
            <w:r w:rsidRPr="00575098">
              <w:rPr>
                <w:sz w:val="18"/>
                <w:szCs w:val="18"/>
                <w:lang w:val="en-US"/>
              </w:rPr>
              <w:t>.5</w:t>
            </w:r>
          </w:p>
          <w:p w14:paraId="339E4157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aries-active=</w:t>
            </w:r>
            <w:r w:rsidRPr="00575098">
              <w:rPr>
                <w:sz w:val="18"/>
                <w:szCs w:val="18"/>
                <w:lang w:val="en-US"/>
              </w:rPr>
              <w:t>64.8±7.8</w:t>
            </w:r>
          </w:p>
          <w:p w14:paraId="593D6638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p&gt;0.05)</w:t>
            </w:r>
          </w:p>
          <w:p w14:paraId="2387545A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19BBCAA7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  <w:proofErr w:type="spellStart"/>
            <w:r>
              <w:rPr>
                <w:sz w:val="18"/>
                <w:szCs w:val="18"/>
                <w:lang w:val="en-US"/>
              </w:rPr>
              <w:t>Statherin</w:t>
            </w:r>
            <w:proofErr w:type="spellEnd"/>
            <w:r>
              <w:rPr>
                <w:sz w:val="18"/>
                <w:szCs w:val="18"/>
                <w:lang w:val="en-US"/>
              </w:rPr>
              <w:t>(area/mL)</w:t>
            </w:r>
          </w:p>
          <w:p w14:paraId="545A26DC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aries-free=</w:t>
            </w:r>
            <w:r w:rsidRPr="00575098">
              <w:rPr>
                <w:sz w:val="18"/>
                <w:szCs w:val="18"/>
                <w:lang w:val="en-US"/>
              </w:rPr>
              <w:t xml:space="preserve"> 26.1±3.0</w:t>
            </w:r>
          </w:p>
          <w:p w14:paraId="2191969F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aries-active=</w:t>
            </w:r>
            <w:r w:rsidRPr="00575098">
              <w:rPr>
                <w:sz w:val="18"/>
                <w:szCs w:val="18"/>
                <w:lang w:val="en-US"/>
              </w:rPr>
              <w:t xml:space="preserve"> 28.1±2.4</w:t>
            </w:r>
          </w:p>
          <w:p w14:paraId="694C1D4A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p&gt;0.05)</w:t>
            </w:r>
          </w:p>
          <w:p w14:paraId="280C7D52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023079AD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Acidic PRP (area/mL)</w:t>
            </w:r>
          </w:p>
          <w:p w14:paraId="18B88EE2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aries-free=</w:t>
            </w:r>
            <w:r w:rsidRPr="00575098">
              <w:rPr>
                <w:sz w:val="18"/>
                <w:szCs w:val="18"/>
                <w:lang w:val="en-US"/>
              </w:rPr>
              <w:t xml:space="preserve"> 201.8±16.5  </w:t>
            </w:r>
          </w:p>
          <w:p w14:paraId="7B4E2DF2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aries-active=</w:t>
            </w:r>
            <w:r w:rsidRPr="00575098">
              <w:rPr>
                <w:sz w:val="18"/>
                <w:szCs w:val="18"/>
                <w:lang w:val="en-US"/>
              </w:rPr>
              <w:t xml:space="preserve"> 254.1±19.9</w:t>
            </w:r>
          </w:p>
          <w:p w14:paraId="01459674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p&gt;0.05)</w:t>
            </w:r>
          </w:p>
          <w:p w14:paraId="65A9853A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55BEECE0" w14:textId="77777777" w:rsidR="00CB3C1F" w:rsidRDefault="00AD40AF" w:rsidP="00CB3C1F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Basic PRP</w:t>
            </w:r>
            <w:r w:rsidR="00CB3C1F">
              <w:rPr>
                <w:sz w:val="18"/>
                <w:szCs w:val="18"/>
                <w:lang w:val="en-US"/>
              </w:rPr>
              <w:t xml:space="preserve"> area/mL)</w:t>
            </w:r>
          </w:p>
          <w:p w14:paraId="5E07BA62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aries-free=</w:t>
            </w:r>
            <w:r w:rsidRPr="00575098">
              <w:rPr>
                <w:sz w:val="18"/>
                <w:szCs w:val="18"/>
                <w:lang w:val="en-US"/>
              </w:rPr>
              <w:t xml:space="preserve"> 679.4±72.3   </w:t>
            </w:r>
          </w:p>
          <w:p w14:paraId="698632F7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aries-active=</w:t>
            </w:r>
            <w:r w:rsidRPr="00575098">
              <w:rPr>
                <w:sz w:val="18"/>
                <w:szCs w:val="18"/>
                <w:lang w:val="en-US"/>
              </w:rPr>
              <w:t>734.2±57.9</w:t>
            </w:r>
          </w:p>
          <w:p w14:paraId="5C5E271D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p&gt;0.05)</w:t>
            </w:r>
          </w:p>
          <w:p w14:paraId="230F6744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20F96C7A" w14:textId="77777777" w:rsidR="00AD40AF" w:rsidRPr="00E3102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BC356D2" w14:textId="77777777" w:rsidR="00AD40AF" w:rsidRDefault="001A796D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AD40AF" w14:paraId="3371516A" w14:textId="77777777" w:rsidTr="009601AC">
        <w:tc>
          <w:tcPr>
            <w:tcW w:w="1560" w:type="dxa"/>
          </w:tcPr>
          <w:p w14:paraId="356036C8" w14:textId="0E91E8C7" w:rsidR="00AD40AF" w:rsidRPr="00A07F6A" w:rsidRDefault="00FB2809" w:rsidP="001729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zkaradkiewcz-</w:t>
            </w:r>
            <w:r w:rsidR="00AD40AF" w:rsidRPr="00A07F6A">
              <w:rPr>
                <w:sz w:val="18"/>
                <w:szCs w:val="18"/>
              </w:rPr>
              <w:t>Karpinska</w:t>
            </w:r>
            <w:proofErr w:type="spellEnd"/>
            <w:r w:rsidR="00AD40AF" w:rsidRPr="00A07F6A">
              <w:rPr>
                <w:sz w:val="18"/>
                <w:szCs w:val="18"/>
              </w:rPr>
              <w:t xml:space="preserve"> et al. (2019)</w:t>
            </w:r>
          </w:p>
          <w:p w14:paraId="47226688" w14:textId="77777777" w:rsidR="00AD40AF" w:rsidRPr="00A07F6A" w:rsidRDefault="00AD40AF" w:rsidP="001729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DC43B03" w14:textId="77777777" w:rsidR="00AD40AF" w:rsidRPr="001A5DD4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and</w:t>
            </w:r>
          </w:p>
        </w:tc>
        <w:tc>
          <w:tcPr>
            <w:tcW w:w="2409" w:type="dxa"/>
          </w:tcPr>
          <w:p w14:paraId="3C18A022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 free (19)</w:t>
            </w:r>
          </w:p>
          <w:p w14:paraId="17C3FB1E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</w:t>
            </w:r>
            <w:r w:rsidRPr="00A3144E">
              <w:rPr>
                <w:sz w:val="18"/>
                <w:szCs w:val="18"/>
                <w:lang w:val="en-US"/>
              </w:rPr>
              <w:t>mean 29.42±3.71 years</w:t>
            </w:r>
            <w:r>
              <w:rPr>
                <w:sz w:val="18"/>
                <w:szCs w:val="18"/>
                <w:lang w:val="en-US"/>
              </w:rPr>
              <w:t>-old]</w:t>
            </w:r>
          </w:p>
          <w:p w14:paraId="54855B4E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vere caries (26)</w:t>
            </w:r>
          </w:p>
          <w:p w14:paraId="1B0C9C06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</w:t>
            </w:r>
            <w:r w:rsidRPr="00A3144E">
              <w:rPr>
                <w:sz w:val="18"/>
                <w:szCs w:val="18"/>
                <w:lang w:val="en-US"/>
              </w:rPr>
              <w:t>mean 32±5.74 years</w:t>
            </w:r>
            <w:r>
              <w:rPr>
                <w:sz w:val="18"/>
                <w:szCs w:val="18"/>
                <w:lang w:val="en-US"/>
              </w:rPr>
              <w:t>-old]</w:t>
            </w:r>
          </w:p>
          <w:p w14:paraId="4DCA601B" w14:textId="77777777" w:rsidR="00AD40AF" w:rsidRPr="00480EA0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7D5C20D" w14:textId="77777777" w:rsidR="00AD40AF" w:rsidRPr="001A5DD4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E824930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 free: DMFT=0</w:t>
            </w:r>
          </w:p>
          <w:p w14:paraId="373E6F75" w14:textId="77777777" w:rsidR="00AD40AF" w:rsidRPr="001A5DD4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vere caries: </w:t>
            </w:r>
            <w:r w:rsidRPr="00A3144E">
              <w:rPr>
                <w:sz w:val="18"/>
                <w:szCs w:val="18"/>
                <w:lang w:val="en-US"/>
              </w:rPr>
              <w:t>DMFT=16.11±2.26</w:t>
            </w:r>
          </w:p>
        </w:tc>
        <w:tc>
          <w:tcPr>
            <w:tcW w:w="1559" w:type="dxa"/>
          </w:tcPr>
          <w:p w14:paraId="7146BE1B" w14:textId="77777777" w:rsidR="00AD40AF" w:rsidRPr="001A5DD4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stimulated saliva (expectoration; morning; 2h fasting)</w:t>
            </w:r>
          </w:p>
        </w:tc>
        <w:tc>
          <w:tcPr>
            <w:tcW w:w="1417" w:type="dxa"/>
          </w:tcPr>
          <w:p w14:paraId="41F81382" w14:textId="77777777" w:rsidR="00AD40AF" w:rsidRPr="001A5DD4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65114C40" w14:textId="77777777" w:rsidR="00AD40AF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ucin level (ng/mL; </w:t>
            </w:r>
            <w:proofErr w:type="spellStart"/>
            <w:r>
              <w:rPr>
                <w:sz w:val="18"/>
                <w:szCs w:val="18"/>
                <w:lang w:val="en-US"/>
              </w:rPr>
              <w:t>mean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sd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  <w:p w14:paraId="63A70DE9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C5B:</w:t>
            </w:r>
          </w:p>
          <w:p w14:paraId="1ACD9B9B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Caries-free=</w:t>
            </w:r>
            <w:r w:rsidRPr="00A07F6A">
              <w:rPr>
                <w:lang w:val="en-US"/>
              </w:rPr>
              <w:t xml:space="preserve"> </w:t>
            </w:r>
            <w:r w:rsidRPr="00A3144E">
              <w:rPr>
                <w:sz w:val="18"/>
                <w:szCs w:val="18"/>
                <w:lang w:val="en-US"/>
              </w:rPr>
              <w:t>0.63 ± 0.35</w:t>
            </w:r>
          </w:p>
          <w:p w14:paraId="5CD75BBA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vere caries=</w:t>
            </w:r>
            <w:r w:rsidRPr="00A07F6A">
              <w:rPr>
                <w:lang w:val="en-US"/>
              </w:rPr>
              <w:t xml:space="preserve"> </w:t>
            </w:r>
            <w:r w:rsidRPr="00A3144E">
              <w:rPr>
                <w:sz w:val="18"/>
                <w:szCs w:val="18"/>
                <w:lang w:val="en-US"/>
              </w:rPr>
              <w:t>0.38 ± 0.32</w:t>
            </w:r>
          </w:p>
          <w:p w14:paraId="4CE6E748" w14:textId="77777777" w:rsidR="00AD40AF" w:rsidRPr="00A3144E" w:rsidRDefault="00AD40AF" w:rsidP="001729EB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A3144E">
              <w:rPr>
                <w:b/>
                <w:sz w:val="18"/>
                <w:szCs w:val="18"/>
                <w:lang w:val="en-US"/>
              </w:rPr>
              <w:t>(p=</w:t>
            </w:r>
            <w:r w:rsidRPr="00A07F6A">
              <w:rPr>
                <w:b/>
                <w:lang w:val="en-US"/>
              </w:rPr>
              <w:t xml:space="preserve"> </w:t>
            </w:r>
            <w:r w:rsidRPr="00A3144E">
              <w:rPr>
                <w:b/>
                <w:sz w:val="18"/>
                <w:szCs w:val="18"/>
                <w:lang w:val="en-US"/>
              </w:rPr>
              <w:t>0.023)</w:t>
            </w:r>
          </w:p>
          <w:p w14:paraId="51438089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25A6D745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C7:</w:t>
            </w:r>
          </w:p>
          <w:p w14:paraId="0C9D4132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Caries-free=</w:t>
            </w:r>
            <w:r w:rsidRPr="00A07F6A">
              <w:rPr>
                <w:lang w:val="en-US"/>
              </w:rPr>
              <w:t xml:space="preserve"> </w:t>
            </w:r>
            <w:r w:rsidRPr="00A3144E">
              <w:rPr>
                <w:sz w:val="18"/>
                <w:szCs w:val="18"/>
                <w:lang w:val="en-US"/>
              </w:rPr>
              <w:t>5.47 ± 1.18</w:t>
            </w:r>
          </w:p>
          <w:p w14:paraId="07DAC773" w14:textId="77777777" w:rsidR="00AD40AF" w:rsidRDefault="00AD40AF" w:rsidP="001729E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vere caries=</w:t>
            </w:r>
            <w:r w:rsidRPr="00A3144E">
              <w:rPr>
                <w:sz w:val="18"/>
                <w:szCs w:val="18"/>
                <w:lang w:val="en-US"/>
              </w:rPr>
              <w:t xml:space="preserve"> 1.39 ± 0.86</w:t>
            </w:r>
          </w:p>
          <w:p w14:paraId="6F2247AA" w14:textId="77777777" w:rsidR="00AD40AF" w:rsidRPr="00A3144E" w:rsidRDefault="00AD40AF" w:rsidP="001729EB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A3144E">
              <w:rPr>
                <w:b/>
                <w:sz w:val="18"/>
                <w:szCs w:val="18"/>
                <w:lang w:val="en-US"/>
              </w:rPr>
              <w:t>(p&lt; 0.0001)</w:t>
            </w:r>
          </w:p>
        </w:tc>
        <w:tc>
          <w:tcPr>
            <w:tcW w:w="992" w:type="dxa"/>
          </w:tcPr>
          <w:p w14:paraId="11242A24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</w:tbl>
    <w:p w14:paraId="1D4D1B0A" w14:textId="77777777" w:rsidR="00AD40AF" w:rsidRDefault="00AD40AF"/>
    <w:p w14:paraId="321305B5" w14:textId="77777777" w:rsidR="00AD40AF" w:rsidRDefault="00AD40AF"/>
    <w:p w14:paraId="1ECEB7A3" w14:textId="77777777" w:rsidR="00AD40AF" w:rsidRDefault="00AD40AF"/>
    <w:p w14:paraId="55952FE1" w14:textId="02DCCF07" w:rsidR="00AD40AF" w:rsidRPr="00AD40AF" w:rsidRDefault="00AD40AF" w:rsidP="008D2EF3">
      <w:pPr>
        <w:jc w:val="both"/>
        <w:rPr>
          <w:lang w:val="en-US"/>
        </w:rPr>
      </w:pPr>
      <w:r w:rsidRPr="00AD40AF">
        <w:rPr>
          <w:b/>
          <w:lang w:val="en-US"/>
        </w:rPr>
        <w:lastRenderedPageBreak/>
        <w:t xml:space="preserve">Table </w:t>
      </w:r>
      <w:r w:rsidR="008D2EF3">
        <w:rPr>
          <w:b/>
          <w:lang w:val="en-US"/>
        </w:rPr>
        <w:t>S</w:t>
      </w:r>
      <w:r w:rsidR="009818C4">
        <w:rPr>
          <w:b/>
          <w:lang w:val="en-US"/>
        </w:rPr>
        <w:t>10</w:t>
      </w:r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cont</w:t>
      </w:r>
      <w:proofErr w:type="spellEnd"/>
      <w:r>
        <w:rPr>
          <w:b/>
          <w:lang w:val="en-US"/>
        </w:rPr>
        <w:t>)</w:t>
      </w:r>
      <w:r w:rsidRPr="00AD40AF">
        <w:rPr>
          <w:b/>
          <w:lang w:val="en-US"/>
        </w:rPr>
        <w:t xml:space="preserve">. </w:t>
      </w:r>
      <w:r w:rsidR="008D2EF3" w:rsidRPr="009601AC">
        <w:rPr>
          <w:bCs/>
          <w:lang w:val="en-US"/>
        </w:rPr>
        <w:t>Salivary c</w:t>
      </w:r>
      <w:r w:rsidR="008D2EF3" w:rsidRPr="00AD40AF">
        <w:rPr>
          <w:lang w:val="en-US"/>
        </w:rPr>
        <w:t xml:space="preserve">oncentration of albumin, </w:t>
      </w:r>
      <w:r w:rsidR="008D2EF3">
        <w:rPr>
          <w:lang w:val="en-US"/>
        </w:rPr>
        <w:t xml:space="preserve">cystatins, histatins, </w:t>
      </w:r>
      <w:r w:rsidR="008D2EF3" w:rsidRPr="00AD40AF">
        <w:rPr>
          <w:lang w:val="en-US"/>
        </w:rPr>
        <w:t>mucin</w:t>
      </w:r>
      <w:r w:rsidR="008D2EF3">
        <w:rPr>
          <w:lang w:val="en-US"/>
        </w:rPr>
        <w:t xml:space="preserve">, </w:t>
      </w:r>
      <w:r w:rsidR="008D2EF3" w:rsidRPr="00AD40AF">
        <w:rPr>
          <w:lang w:val="en-US"/>
        </w:rPr>
        <w:t>proline-rich proteins</w:t>
      </w:r>
      <w:r w:rsidR="008D2EF3">
        <w:rPr>
          <w:lang w:val="en-US"/>
        </w:rPr>
        <w:t xml:space="preserve"> and </w:t>
      </w:r>
      <w:proofErr w:type="spellStart"/>
      <w:r w:rsidR="008D2EF3">
        <w:rPr>
          <w:lang w:val="en-US"/>
        </w:rPr>
        <w:t>sthaterin</w:t>
      </w:r>
      <w:proofErr w:type="spellEnd"/>
      <w:r w:rsidR="008D2EF3" w:rsidRPr="00AD40AF">
        <w:rPr>
          <w:lang w:val="en-US"/>
        </w:rPr>
        <w:t xml:space="preserve"> in the oral cavity</w:t>
      </w:r>
      <w:r w:rsidR="008D2EF3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98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AD40AF" w14:paraId="4A93DF29" w14:textId="77777777" w:rsidTr="0054659B">
        <w:tc>
          <w:tcPr>
            <w:tcW w:w="1560" w:type="dxa"/>
          </w:tcPr>
          <w:p w14:paraId="575AAD45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4CB6046F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7DD50464" w14:textId="77777777" w:rsidR="00AD40AF" w:rsidRPr="00EA5158" w:rsidRDefault="00AD40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70166A02" w14:textId="77777777" w:rsidR="00AD40AF" w:rsidRPr="00EA5158" w:rsidRDefault="00AD40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26EDCE55" w14:textId="77777777" w:rsidR="00AD40AF" w:rsidRPr="00EA5158" w:rsidRDefault="00F36B48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="00AD40AF" w:rsidRPr="00EA5158">
              <w:rPr>
                <w:b/>
              </w:rPr>
              <w:t xml:space="preserve"> for caries </w:t>
            </w:r>
            <w:proofErr w:type="spellStart"/>
            <w:r w:rsidR="00AD40AF"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0C11533F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0FB34C7D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6C8A1E84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09C19642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62AE0F75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54659B" w14:paraId="50F076AF" w14:textId="77777777" w:rsidTr="008D2EF3">
        <w:tc>
          <w:tcPr>
            <w:tcW w:w="1560" w:type="dxa"/>
          </w:tcPr>
          <w:p w14:paraId="25E4F1B3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Koopaie</w:t>
            </w:r>
            <w:proofErr w:type="spellEnd"/>
            <w:r>
              <w:rPr>
                <w:sz w:val="18"/>
                <w:lang w:val="en-US"/>
              </w:rPr>
              <w:t xml:space="preserve"> et al. (2021)</w:t>
            </w:r>
          </w:p>
        </w:tc>
        <w:tc>
          <w:tcPr>
            <w:tcW w:w="992" w:type="dxa"/>
          </w:tcPr>
          <w:p w14:paraId="5B1936A5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an</w:t>
            </w:r>
          </w:p>
        </w:tc>
        <w:tc>
          <w:tcPr>
            <w:tcW w:w="2409" w:type="dxa"/>
          </w:tcPr>
          <w:p w14:paraId="715230E1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792A18E0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[mean </w:t>
            </w:r>
            <w:r w:rsidRPr="0054659B">
              <w:rPr>
                <w:sz w:val="18"/>
                <w:lang w:val="en-US"/>
              </w:rPr>
              <w:t>63.25</w:t>
            </w:r>
            <w:r>
              <w:rPr>
                <w:sz w:val="18"/>
                <w:lang w:val="en-US"/>
              </w:rPr>
              <w:t xml:space="preserve"> </w:t>
            </w:r>
            <w:proofErr w:type="gramStart"/>
            <w:r w:rsidRPr="0054659B">
              <w:rPr>
                <w:sz w:val="18"/>
                <w:lang w:val="en-US"/>
              </w:rPr>
              <w:t>±  8.32</w:t>
            </w:r>
            <w:proofErr w:type="gramEnd"/>
            <w:r>
              <w:rPr>
                <w:sz w:val="18"/>
                <w:lang w:val="en-US"/>
              </w:rPr>
              <w:t xml:space="preserve"> months]</w:t>
            </w:r>
          </w:p>
          <w:p w14:paraId="5F09545E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0)</w:t>
            </w:r>
          </w:p>
          <w:p w14:paraId="03F671E5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[mean </w:t>
            </w:r>
            <w:r w:rsidRPr="0054659B">
              <w:rPr>
                <w:sz w:val="18"/>
                <w:lang w:val="en-US"/>
              </w:rPr>
              <w:t>63.70 ± 8.32</w:t>
            </w:r>
            <w:r>
              <w:rPr>
                <w:sz w:val="18"/>
                <w:lang w:val="en-US"/>
              </w:rPr>
              <w:t xml:space="preserve"> months]</w:t>
            </w:r>
          </w:p>
        </w:tc>
        <w:tc>
          <w:tcPr>
            <w:tcW w:w="1276" w:type="dxa"/>
          </w:tcPr>
          <w:p w14:paraId="207C0635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 (incl. non-cavitated lesions)</w:t>
            </w:r>
          </w:p>
        </w:tc>
        <w:tc>
          <w:tcPr>
            <w:tcW w:w="2836" w:type="dxa"/>
          </w:tcPr>
          <w:p w14:paraId="5106D294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0DC961DE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suction; morning; 30 min fasting)</w:t>
            </w:r>
          </w:p>
        </w:tc>
        <w:tc>
          <w:tcPr>
            <w:tcW w:w="1417" w:type="dxa"/>
          </w:tcPr>
          <w:p w14:paraId="01BC3CEC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2D79D0D9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ystatin-S </w:t>
            </w:r>
            <w:r w:rsidRPr="00907CF5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n</w:t>
            </w:r>
            <w:r w:rsidRPr="00907CF5">
              <w:rPr>
                <w:sz w:val="18"/>
                <w:lang w:val="en-US"/>
              </w:rPr>
              <w:t>g/</w:t>
            </w:r>
            <w:r>
              <w:rPr>
                <w:sz w:val="18"/>
                <w:lang w:val="en-US"/>
              </w:rPr>
              <w:t xml:space="preserve">m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354DE7A2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  <w:r>
              <w:t xml:space="preserve"> </w:t>
            </w:r>
            <w:r w:rsidRPr="0054659B">
              <w:rPr>
                <w:sz w:val="18"/>
                <w:lang w:val="en-US"/>
              </w:rPr>
              <w:t>370.06 ± 128.87</w:t>
            </w:r>
          </w:p>
          <w:p w14:paraId="08BBF152" w14:textId="77777777" w:rsidR="0054659B" w:rsidRDefault="0054659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:</w:t>
            </w:r>
            <w:r>
              <w:t xml:space="preserve"> </w:t>
            </w:r>
            <w:r w:rsidRPr="0054659B">
              <w:rPr>
                <w:sz w:val="18"/>
                <w:lang w:val="en-US"/>
              </w:rPr>
              <w:t>191.55</w:t>
            </w:r>
            <w:r>
              <w:rPr>
                <w:sz w:val="18"/>
                <w:lang w:val="en-US"/>
              </w:rPr>
              <w:t xml:space="preserve"> </w:t>
            </w:r>
            <w:r w:rsidRPr="0054659B">
              <w:rPr>
                <w:sz w:val="18"/>
                <w:lang w:val="en-US"/>
              </w:rPr>
              <w:t>± 81.90</w:t>
            </w:r>
          </w:p>
          <w:p w14:paraId="2D25847F" w14:textId="77777777" w:rsidR="0054659B" w:rsidRPr="0054659B" w:rsidRDefault="0054659B" w:rsidP="001729EB">
            <w:pPr>
              <w:jc w:val="center"/>
              <w:rPr>
                <w:b/>
                <w:bCs/>
                <w:sz w:val="18"/>
                <w:lang w:val="en-US"/>
              </w:rPr>
            </w:pPr>
            <w:r w:rsidRPr="0054659B">
              <w:rPr>
                <w:b/>
                <w:bCs/>
                <w:sz w:val="18"/>
                <w:lang w:val="en-US"/>
              </w:rPr>
              <w:t>(</w:t>
            </w:r>
            <w:r>
              <w:rPr>
                <w:b/>
                <w:bCs/>
                <w:sz w:val="18"/>
                <w:lang w:val="en-US"/>
              </w:rPr>
              <w:t>p=0.032</w:t>
            </w:r>
            <w:r w:rsidRPr="0054659B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58CE56" w14:textId="422525D6" w:rsidR="0054659B" w:rsidRDefault="000A0690" w:rsidP="000A06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AD40AF" w14:paraId="284221A3" w14:textId="77777777" w:rsidTr="0054659B">
        <w:tc>
          <w:tcPr>
            <w:tcW w:w="1560" w:type="dxa"/>
          </w:tcPr>
          <w:p w14:paraId="3405EF51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reeksha et al.</w:t>
            </w:r>
          </w:p>
          <w:p w14:paraId="62BAC4CD" w14:textId="77777777" w:rsidR="00AD40AF" w:rsidRPr="00D03538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7)</w:t>
            </w:r>
          </w:p>
        </w:tc>
        <w:tc>
          <w:tcPr>
            <w:tcW w:w="992" w:type="dxa"/>
          </w:tcPr>
          <w:p w14:paraId="321CC62A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14EAFCFF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15F87DE8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  <w:p w14:paraId="7902FAC1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caries (20)</w:t>
            </w:r>
          </w:p>
          <w:p w14:paraId="025AB747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  <w:p w14:paraId="6D35C754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 (20)</w:t>
            </w:r>
          </w:p>
          <w:p w14:paraId="432CC59F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  <w:p w14:paraId="27A64918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 (20)</w:t>
            </w:r>
          </w:p>
          <w:p w14:paraId="314ED983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</w:tc>
        <w:tc>
          <w:tcPr>
            <w:tcW w:w="1276" w:type="dxa"/>
          </w:tcPr>
          <w:p w14:paraId="38FB4E7B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1BFEA0FF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12732816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Low caries: </w:t>
            </w:r>
            <w:r w:rsidRPr="008E71C6">
              <w:rPr>
                <w:sz w:val="18"/>
                <w:lang w:val="en-US"/>
              </w:rPr>
              <w:t>DMFT=1-3</w:t>
            </w:r>
          </w:p>
          <w:p w14:paraId="66D59879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:</w:t>
            </w:r>
            <w:r w:rsidRPr="008E71C6">
              <w:rPr>
                <w:lang w:val="en-US"/>
              </w:rPr>
              <w:t xml:space="preserve"> </w:t>
            </w:r>
            <w:r w:rsidRPr="008E71C6">
              <w:rPr>
                <w:sz w:val="18"/>
                <w:lang w:val="en-US"/>
              </w:rPr>
              <w:t>DMFT=4-10</w:t>
            </w:r>
          </w:p>
          <w:p w14:paraId="2B475AE9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:</w:t>
            </w:r>
            <w:r w:rsidRPr="008E71C6">
              <w:rPr>
                <w:lang w:val="en-US"/>
              </w:rPr>
              <w:t xml:space="preserve"> </w:t>
            </w:r>
            <w:r w:rsidRPr="008E71C6">
              <w:rPr>
                <w:sz w:val="18"/>
                <w:lang w:val="en-US"/>
              </w:rPr>
              <w:t>DMFT&gt;10</w:t>
            </w:r>
          </w:p>
        </w:tc>
        <w:tc>
          <w:tcPr>
            <w:tcW w:w="1559" w:type="dxa"/>
          </w:tcPr>
          <w:p w14:paraId="6B776745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2h fasting)</w:t>
            </w:r>
          </w:p>
        </w:tc>
        <w:tc>
          <w:tcPr>
            <w:tcW w:w="1417" w:type="dxa"/>
          </w:tcPr>
          <w:p w14:paraId="5EC1BEF8" w14:textId="77777777" w:rsidR="00AD40AF" w:rsidRPr="00EA5158" w:rsidRDefault="00AD40AF" w:rsidP="001729EB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Alcian</w:t>
            </w:r>
            <w:proofErr w:type="spellEnd"/>
            <w:r>
              <w:rPr>
                <w:sz w:val="18"/>
                <w:lang w:val="en-US"/>
              </w:rPr>
              <w:t xml:space="preserve"> blue</w:t>
            </w:r>
          </w:p>
        </w:tc>
        <w:tc>
          <w:tcPr>
            <w:tcW w:w="3544" w:type="dxa"/>
          </w:tcPr>
          <w:p w14:paraId="49C82881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ucin</w:t>
            </w:r>
            <w:r w:rsidRPr="00907CF5">
              <w:rPr>
                <w:sz w:val="18"/>
                <w:lang w:val="en-US"/>
              </w:rPr>
              <w:t xml:space="preserve">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 xml:space="preserve">): </w:t>
            </w:r>
          </w:p>
          <w:p w14:paraId="1EC6B2BC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4A6115">
              <w:rPr>
                <w:lang w:val="en-US"/>
              </w:rPr>
              <w:t xml:space="preserve"> </w:t>
            </w:r>
            <w:r w:rsidRPr="004A29A3">
              <w:rPr>
                <w:sz w:val="18"/>
                <w:lang w:val="en-US"/>
              </w:rPr>
              <w:t>1.19 ± 0.20</w:t>
            </w:r>
          </w:p>
          <w:p w14:paraId="47C38FEB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=</w:t>
            </w:r>
            <w:r w:rsidRPr="004A6115">
              <w:rPr>
                <w:lang w:val="en-US"/>
              </w:rPr>
              <w:t xml:space="preserve"> </w:t>
            </w:r>
            <w:r w:rsidRPr="004A29A3">
              <w:rPr>
                <w:sz w:val="18"/>
                <w:lang w:val="en-US"/>
              </w:rPr>
              <w:t>1.20 ± 0.151</w:t>
            </w:r>
          </w:p>
          <w:p w14:paraId="3474F7FF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=</w:t>
            </w:r>
            <w:r w:rsidRPr="004A6115">
              <w:rPr>
                <w:lang w:val="en-US"/>
              </w:rPr>
              <w:t xml:space="preserve"> </w:t>
            </w:r>
            <w:r w:rsidRPr="004A29A3">
              <w:rPr>
                <w:sz w:val="18"/>
                <w:lang w:val="en-US"/>
              </w:rPr>
              <w:t>1.69 ± 0.179</w:t>
            </w:r>
          </w:p>
          <w:p w14:paraId="065AD25F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=</w:t>
            </w:r>
            <w:r w:rsidRPr="008E71C6">
              <w:rPr>
                <w:lang w:val="en-US"/>
              </w:rPr>
              <w:t xml:space="preserve"> </w:t>
            </w:r>
            <w:r w:rsidRPr="004A29A3">
              <w:rPr>
                <w:sz w:val="18"/>
                <w:lang w:val="en-US"/>
              </w:rPr>
              <w:t>2.05±0.240</w:t>
            </w:r>
          </w:p>
          <w:p w14:paraId="65454D18" w14:textId="77777777" w:rsidR="00AD40AF" w:rsidRPr="00D67327" w:rsidRDefault="00AD40AF" w:rsidP="001729EB">
            <w:pPr>
              <w:jc w:val="center"/>
              <w:rPr>
                <w:b/>
                <w:sz w:val="18"/>
                <w:lang w:val="en-US"/>
              </w:rPr>
            </w:pPr>
            <w:r w:rsidRPr="00D67327">
              <w:rPr>
                <w:b/>
                <w:sz w:val="18"/>
                <w:lang w:val="en-US"/>
              </w:rPr>
              <w:t>(p&lt;0.001)</w:t>
            </w:r>
          </w:p>
          <w:p w14:paraId="2EAB6F9B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</w:p>
          <w:p w14:paraId="01E557A4" w14:textId="77777777" w:rsidR="00AD40AF" w:rsidRPr="00B65092" w:rsidRDefault="00AD40AF" w:rsidP="001729EB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Calculated (</w:t>
            </w:r>
            <w:proofErr w:type="spellStart"/>
            <w:r w:rsidRPr="00B65092">
              <w:rPr>
                <w:i/>
                <w:sz w:val="18"/>
                <w:lang w:val="en-US"/>
              </w:rPr>
              <w:t>mean</w:t>
            </w:r>
            <w:r w:rsidRPr="00B65092">
              <w:rPr>
                <w:rFonts w:cstheme="minorHAnsi"/>
                <w:i/>
                <w:sz w:val="18"/>
                <w:lang w:val="en-US"/>
              </w:rPr>
              <w:t>±</w:t>
            </w:r>
            <w:r w:rsidRPr="00B65092">
              <w:rPr>
                <w:i/>
                <w:sz w:val="18"/>
                <w:lang w:val="en-US"/>
              </w:rPr>
              <w:t>sd</w:t>
            </w:r>
            <w:proofErr w:type="spellEnd"/>
            <w:r w:rsidRPr="00B65092">
              <w:rPr>
                <w:i/>
                <w:sz w:val="18"/>
                <w:lang w:val="en-US"/>
              </w:rPr>
              <w:t xml:space="preserve">) for </w:t>
            </w:r>
          </w:p>
          <w:p w14:paraId="565FE93F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Low-moderate-high caries</w:t>
            </w:r>
            <w:r w:rsidRPr="00B65092">
              <w:rPr>
                <w:i/>
                <w:sz w:val="18"/>
                <w:lang w:val="en-US"/>
              </w:rPr>
              <w:t xml:space="preserve"> = </w:t>
            </w:r>
            <w:r w:rsidRPr="004A29A3">
              <w:rPr>
                <w:i/>
                <w:sz w:val="18"/>
                <w:lang w:val="en-US"/>
              </w:rPr>
              <w:t>1.74±0.4</w:t>
            </w:r>
          </w:p>
          <w:p w14:paraId="3883F858" w14:textId="77777777" w:rsidR="00AD40AF" w:rsidRPr="00EA5158" w:rsidRDefault="00AD40AF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39DB2C60" w14:textId="77777777" w:rsidR="00AD40AF" w:rsidRDefault="001A796D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AD40AF" w14:paraId="21F64C67" w14:textId="77777777" w:rsidTr="0054659B">
        <w:tc>
          <w:tcPr>
            <w:tcW w:w="1560" w:type="dxa"/>
          </w:tcPr>
          <w:p w14:paraId="0C113DFD" w14:textId="77777777" w:rsidR="00AD40AF" w:rsidRPr="00D50413" w:rsidRDefault="00AD40AF" w:rsidP="001729EB">
            <w:pPr>
              <w:jc w:val="center"/>
              <w:rPr>
                <w:sz w:val="18"/>
                <w:szCs w:val="18"/>
              </w:rPr>
            </w:pPr>
            <w:r w:rsidRPr="00D50413">
              <w:rPr>
                <w:sz w:val="18"/>
                <w:szCs w:val="18"/>
              </w:rPr>
              <w:t>Roa et al.</w:t>
            </w:r>
          </w:p>
          <w:p w14:paraId="0C83C93D" w14:textId="77777777" w:rsidR="00AD40AF" w:rsidRPr="00D50413" w:rsidRDefault="00AD40AF" w:rsidP="001729EB">
            <w:pPr>
              <w:jc w:val="center"/>
              <w:rPr>
                <w:sz w:val="18"/>
                <w:szCs w:val="18"/>
              </w:rPr>
            </w:pPr>
            <w:r w:rsidRPr="00D50413">
              <w:rPr>
                <w:sz w:val="18"/>
                <w:szCs w:val="18"/>
              </w:rPr>
              <w:t>(2008)</w:t>
            </w:r>
          </w:p>
          <w:p w14:paraId="36CBD0B9" w14:textId="77777777" w:rsidR="00AD40AF" w:rsidRPr="00D50413" w:rsidRDefault="00AD40AF" w:rsidP="001729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4131F73" w14:textId="77777777" w:rsidR="00AD40AF" w:rsidRPr="00D50413" w:rsidRDefault="00AD40AF" w:rsidP="001729EB">
            <w:pPr>
              <w:jc w:val="center"/>
              <w:rPr>
                <w:sz w:val="18"/>
                <w:szCs w:val="18"/>
              </w:rPr>
            </w:pPr>
            <w:proofErr w:type="spellStart"/>
            <w:r w:rsidRPr="00D50413">
              <w:rPr>
                <w:sz w:val="18"/>
                <w:szCs w:val="18"/>
              </w:rPr>
              <w:t>Colombia</w:t>
            </w:r>
            <w:proofErr w:type="spellEnd"/>
          </w:p>
        </w:tc>
        <w:tc>
          <w:tcPr>
            <w:tcW w:w="2409" w:type="dxa"/>
          </w:tcPr>
          <w:p w14:paraId="2CAA5B3E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Caries-free (49)</w:t>
            </w:r>
          </w:p>
          <w:p w14:paraId="1E7B128C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[&gt; 18 years-old]</w:t>
            </w:r>
          </w:p>
          <w:p w14:paraId="72834119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History of caries (49)</w:t>
            </w:r>
          </w:p>
          <w:p w14:paraId="30655DC9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[&gt; 18 years-old]</w:t>
            </w:r>
          </w:p>
          <w:p w14:paraId="3BCBABAE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Caries active (47)</w:t>
            </w:r>
          </w:p>
          <w:p w14:paraId="0F860CE1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 xml:space="preserve">[&gt; 18 years-old] </w:t>
            </w:r>
          </w:p>
        </w:tc>
        <w:tc>
          <w:tcPr>
            <w:tcW w:w="1276" w:type="dxa"/>
          </w:tcPr>
          <w:p w14:paraId="24A8BEF9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78B328E0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History of caries: with amalgam or resin fillings and currently free of</w:t>
            </w:r>
          </w:p>
          <w:p w14:paraId="0C341217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 xml:space="preserve">caries </w:t>
            </w:r>
          </w:p>
          <w:p w14:paraId="44A6A172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Caries active: with multiple cavities, including enamel and dentine.</w:t>
            </w:r>
          </w:p>
        </w:tc>
        <w:tc>
          <w:tcPr>
            <w:tcW w:w="1559" w:type="dxa"/>
          </w:tcPr>
          <w:p w14:paraId="478C68E2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Unstimulated saliva (drooling; 2h fasting)</w:t>
            </w:r>
          </w:p>
        </w:tc>
        <w:tc>
          <w:tcPr>
            <w:tcW w:w="1417" w:type="dxa"/>
          </w:tcPr>
          <w:p w14:paraId="70A0711A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SDS-PAGE</w:t>
            </w:r>
          </w:p>
        </w:tc>
        <w:tc>
          <w:tcPr>
            <w:tcW w:w="3544" w:type="dxa"/>
          </w:tcPr>
          <w:p w14:paraId="561FEBD4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Protein (electrophoresis)</w:t>
            </w:r>
          </w:p>
          <w:p w14:paraId="21A707BF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FE0FB29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>The correlation between clinical diagnosis to the electrophoretic patterns of salivary proteins showed no statistically significant difference among the studied group (p=0.3893)</w:t>
            </w:r>
          </w:p>
          <w:p w14:paraId="15102665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79DA3A5" w14:textId="77777777" w:rsidR="00AD40AF" w:rsidRPr="00D50413" w:rsidRDefault="00AD40AF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D50413">
              <w:rPr>
                <w:sz w:val="18"/>
                <w:szCs w:val="18"/>
                <w:lang w:val="en-US"/>
              </w:rPr>
              <w:t xml:space="preserve">17 </w:t>
            </w:r>
            <w:proofErr w:type="spellStart"/>
            <w:r w:rsidRPr="00D50413">
              <w:rPr>
                <w:sz w:val="18"/>
                <w:szCs w:val="18"/>
                <w:lang w:val="en-US"/>
              </w:rPr>
              <w:t>kDa</w:t>
            </w:r>
            <w:proofErr w:type="spellEnd"/>
            <w:r w:rsidRPr="00D50413">
              <w:rPr>
                <w:sz w:val="18"/>
                <w:szCs w:val="18"/>
                <w:lang w:val="en-US"/>
              </w:rPr>
              <w:t xml:space="preserve"> </w:t>
            </w:r>
            <w:bookmarkStart w:id="3" w:name="_Hlk137416620"/>
            <w:r w:rsidRPr="00D50413">
              <w:rPr>
                <w:sz w:val="18"/>
                <w:szCs w:val="18"/>
                <w:lang w:val="en-US"/>
              </w:rPr>
              <w:t xml:space="preserve">protein was more frequent in men with active caries </w:t>
            </w:r>
            <w:bookmarkEnd w:id="3"/>
            <w:r w:rsidRPr="00D50413">
              <w:rPr>
                <w:b/>
                <w:sz w:val="18"/>
                <w:szCs w:val="18"/>
                <w:lang w:val="en-US"/>
              </w:rPr>
              <w:t>(p=0.037)</w:t>
            </w:r>
          </w:p>
        </w:tc>
        <w:tc>
          <w:tcPr>
            <w:tcW w:w="992" w:type="dxa"/>
          </w:tcPr>
          <w:p w14:paraId="659BB832" w14:textId="77777777" w:rsidR="00AD40AF" w:rsidRDefault="00AD40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00DDD706" w14:textId="77777777" w:rsidR="00AD40AF" w:rsidRDefault="00AD40AF"/>
    <w:p w14:paraId="598EBF38" w14:textId="77777777" w:rsidR="00AD40AF" w:rsidRDefault="00AD40AF"/>
    <w:p w14:paraId="544AB078" w14:textId="77777777" w:rsidR="00AD40AF" w:rsidRDefault="00AD40AF"/>
    <w:p w14:paraId="4DC698F6" w14:textId="77777777" w:rsidR="000162EA" w:rsidRDefault="000162EA"/>
    <w:p w14:paraId="77A11153" w14:textId="77777777" w:rsidR="000162EA" w:rsidRDefault="000162EA"/>
    <w:p w14:paraId="3D9CF905" w14:textId="77777777" w:rsidR="000162EA" w:rsidRDefault="000162EA"/>
    <w:p w14:paraId="7CE72B76" w14:textId="77777777" w:rsidR="000162EA" w:rsidRDefault="000162EA"/>
    <w:p w14:paraId="1E62D4E7" w14:textId="7322C582" w:rsidR="008D2EF3" w:rsidRPr="00AD40AF" w:rsidRDefault="00AD40AF" w:rsidP="008D2EF3">
      <w:pPr>
        <w:jc w:val="both"/>
        <w:rPr>
          <w:lang w:val="en-US"/>
        </w:rPr>
      </w:pPr>
      <w:r w:rsidRPr="00AD40AF">
        <w:rPr>
          <w:b/>
          <w:lang w:val="en-US"/>
        </w:rPr>
        <w:lastRenderedPageBreak/>
        <w:t xml:space="preserve">Table </w:t>
      </w:r>
      <w:r w:rsidR="008D2EF3">
        <w:rPr>
          <w:b/>
          <w:lang w:val="en-US"/>
        </w:rPr>
        <w:t>S</w:t>
      </w:r>
      <w:r w:rsidR="009818C4">
        <w:rPr>
          <w:b/>
          <w:lang w:val="en-US"/>
        </w:rPr>
        <w:t>10</w:t>
      </w:r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cont</w:t>
      </w:r>
      <w:proofErr w:type="spellEnd"/>
      <w:r>
        <w:rPr>
          <w:b/>
          <w:lang w:val="en-US"/>
        </w:rPr>
        <w:t>)</w:t>
      </w:r>
      <w:r w:rsidRPr="00AD40AF">
        <w:rPr>
          <w:b/>
          <w:lang w:val="en-US"/>
        </w:rPr>
        <w:t xml:space="preserve">. </w:t>
      </w:r>
      <w:r w:rsidR="008D2EF3" w:rsidRPr="009601AC">
        <w:rPr>
          <w:bCs/>
          <w:lang w:val="en-US"/>
        </w:rPr>
        <w:t>Salivary c</w:t>
      </w:r>
      <w:r w:rsidR="008D2EF3" w:rsidRPr="00AD40AF">
        <w:rPr>
          <w:lang w:val="en-US"/>
        </w:rPr>
        <w:t xml:space="preserve">oncentration of albumin, </w:t>
      </w:r>
      <w:r w:rsidR="008D2EF3">
        <w:rPr>
          <w:lang w:val="en-US"/>
        </w:rPr>
        <w:t xml:space="preserve">cystatins, histatins, </w:t>
      </w:r>
      <w:r w:rsidR="008D2EF3" w:rsidRPr="00AD40AF">
        <w:rPr>
          <w:lang w:val="en-US"/>
        </w:rPr>
        <w:t>mucin</w:t>
      </w:r>
      <w:r w:rsidR="008D2EF3">
        <w:rPr>
          <w:lang w:val="en-US"/>
        </w:rPr>
        <w:t xml:space="preserve">, </w:t>
      </w:r>
      <w:r w:rsidR="008D2EF3" w:rsidRPr="00AD40AF">
        <w:rPr>
          <w:lang w:val="en-US"/>
        </w:rPr>
        <w:t>proline-rich proteins</w:t>
      </w:r>
      <w:r w:rsidR="008D2EF3">
        <w:rPr>
          <w:lang w:val="en-US"/>
        </w:rPr>
        <w:t xml:space="preserve"> and </w:t>
      </w:r>
      <w:proofErr w:type="spellStart"/>
      <w:r w:rsidR="008D2EF3">
        <w:rPr>
          <w:lang w:val="en-US"/>
        </w:rPr>
        <w:t>sthaterin</w:t>
      </w:r>
      <w:proofErr w:type="spellEnd"/>
      <w:r w:rsidR="008D2EF3" w:rsidRPr="00AD40AF">
        <w:rPr>
          <w:lang w:val="en-US"/>
        </w:rPr>
        <w:t xml:space="preserve"> in the oral cavity</w:t>
      </w:r>
      <w:r w:rsidR="008D2EF3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AD40AF" w14:paraId="5F46883C" w14:textId="77777777" w:rsidTr="005A49CC">
        <w:tc>
          <w:tcPr>
            <w:tcW w:w="1560" w:type="dxa"/>
          </w:tcPr>
          <w:p w14:paraId="2C51FBB0" w14:textId="77777777" w:rsidR="00AD40AF" w:rsidRPr="00EA5158" w:rsidRDefault="00AD40AF" w:rsidP="005A49CC">
            <w:pPr>
              <w:ind w:hanging="78"/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60314C27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5E435D5E" w14:textId="77777777" w:rsidR="00AD40AF" w:rsidRPr="00EA5158" w:rsidRDefault="00AD40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5961B9E3" w14:textId="77777777" w:rsidR="00AD40AF" w:rsidRPr="00EA5158" w:rsidRDefault="00AD40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15251208" w14:textId="77777777" w:rsidR="00AD40AF" w:rsidRPr="00EA5158" w:rsidRDefault="00F36B48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="00AD40AF" w:rsidRPr="00EA5158">
              <w:rPr>
                <w:b/>
              </w:rPr>
              <w:t xml:space="preserve"> for caries </w:t>
            </w:r>
            <w:proofErr w:type="spellStart"/>
            <w:r w:rsidR="00AD40AF"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4A318B35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69B642F9" w14:textId="77777777" w:rsidR="00AD40AF" w:rsidRPr="00EA5158" w:rsidRDefault="00AD40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103438AE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3E6F261B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4915AACE" w14:textId="77777777" w:rsidR="00AD40AF" w:rsidRPr="00EA5158" w:rsidRDefault="00AD40AF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54659B" w14:paraId="3C723845" w14:textId="77777777" w:rsidTr="005A49CC">
        <w:tc>
          <w:tcPr>
            <w:tcW w:w="1560" w:type="dxa"/>
          </w:tcPr>
          <w:p w14:paraId="2FE5591D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proofErr w:type="spellStart"/>
            <w:r w:rsidRPr="00D50413">
              <w:rPr>
                <w:sz w:val="18"/>
                <w:lang w:val="en-US"/>
              </w:rPr>
              <w:t>Szkaradkiewcz-Karpinska</w:t>
            </w:r>
            <w:proofErr w:type="spellEnd"/>
            <w:r w:rsidRPr="00D50413">
              <w:rPr>
                <w:sz w:val="18"/>
                <w:lang w:val="en-US"/>
              </w:rPr>
              <w:t xml:space="preserve"> et al. (2017)</w:t>
            </w:r>
          </w:p>
        </w:tc>
        <w:tc>
          <w:tcPr>
            <w:tcW w:w="992" w:type="dxa"/>
          </w:tcPr>
          <w:p w14:paraId="0C9875EB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Poland</w:t>
            </w:r>
          </w:p>
        </w:tc>
        <w:tc>
          <w:tcPr>
            <w:tcW w:w="2409" w:type="dxa"/>
          </w:tcPr>
          <w:p w14:paraId="4FF07DAE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Caries-free (18)</w:t>
            </w:r>
          </w:p>
          <w:p w14:paraId="581256B9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[20-26 years-old]</w:t>
            </w:r>
          </w:p>
          <w:p w14:paraId="5295E13B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Very low caries (20)</w:t>
            </w:r>
          </w:p>
          <w:p w14:paraId="5AEE6F18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[20-32 years-old]</w:t>
            </w:r>
          </w:p>
          <w:p w14:paraId="0828E3AF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Low caries (20)</w:t>
            </w:r>
          </w:p>
          <w:p w14:paraId="23B35CA2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[21-35 years-old]</w:t>
            </w:r>
          </w:p>
          <w:p w14:paraId="32F58533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Moderate caries (24)</w:t>
            </w:r>
          </w:p>
          <w:p w14:paraId="1003C0E9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[20-35 years-old]</w:t>
            </w:r>
          </w:p>
          <w:p w14:paraId="7B0C53C7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High caries (24)</w:t>
            </w:r>
          </w:p>
          <w:p w14:paraId="22F6EEC8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[20-35 years-old]</w:t>
            </w:r>
          </w:p>
        </w:tc>
        <w:tc>
          <w:tcPr>
            <w:tcW w:w="1276" w:type="dxa"/>
          </w:tcPr>
          <w:p w14:paraId="7633414D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75D0E3A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Caries-free: DMFT=0</w:t>
            </w:r>
          </w:p>
          <w:p w14:paraId="37F7863C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Very low caries: DMFT=</w:t>
            </w:r>
            <w:r w:rsidRPr="00D50413">
              <w:rPr>
                <w:lang w:val="en-US"/>
              </w:rPr>
              <w:t xml:space="preserve"> </w:t>
            </w:r>
            <w:r w:rsidRPr="00D50413">
              <w:rPr>
                <w:sz w:val="18"/>
                <w:lang w:val="en-US"/>
              </w:rPr>
              <w:t>2.3 ± 1.0</w:t>
            </w:r>
          </w:p>
          <w:p w14:paraId="2DE58A5C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Low caries: DMFT= 6.2 ± 1.3</w:t>
            </w:r>
          </w:p>
          <w:p w14:paraId="59F9A7BD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Moderate caries: DMFT= 10.9 ± 1.8</w:t>
            </w:r>
          </w:p>
          <w:p w14:paraId="59A4DFF7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High caries: DMFT= 19.5 ± 3.5</w:t>
            </w:r>
          </w:p>
        </w:tc>
        <w:tc>
          <w:tcPr>
            <w:tcW w:w="1559" w:type="dxa"/>
          </w:tcPr>
          <w:p w14:paraId="2530EC8F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Unstimulated saliva (expectoration; morning)</w:t>
            </w:r>
          </w:p>
        </w:tc>
        <w:tc>
          <w:tcPr>
            <w:tcW w:w="1417" w:type="dxa"/>
          </w:tcPr>
          <w:p w14:paraId="60EFFE04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71F0D803" w14:textId="0F6C0D5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 xml:space="preserve">Acidic </w:t>
            </w:r>
            <w:r w:rsidR="00BB47C2">
              <w:rPr>
                <w:sz w:val="18"/>
                <w:lang w:val="en-US"/>
              </w:rPr>
              <w:t>PRP</w:t>
            </w:r>
            <w:r w:rsidRPr="00D50413">
              <w:rPr>
                <w:sz w:val="18"/>
                <w:lang w:val="en-US"/>
              </w:rPr>
              <w:t xml:space="preserve"> 1/2 concentration (APRPs) (ng/mL; mean </w:t>
            </w:r>
            <w:r w:rsidRPr="00D50413">
              <w:rPr>
                <w:rFonts w:cstheme="minorHAnsi"/>
                <w:sz w:val="18"/>
                <w:lang w:val="en-US"/>
              </w:rPr>
              <w:t>±</w:t>
            </w:r>
            <w:r w:rsidRPr="00D50413">
              <w:rPr>
                <w:sz w:val="18"/>
                <w:lang w:val="en-US"/>
              </w:rPr>
              <w:t xml:space="preserve"> </w:t>
            </w:r>
            <w:proofErr w:type="spellStart"/>
            <w:r w:rsidRPr="00D50413">
              <w:rPr>
                <w:sz w:val="18"/>
                <w:lang w:val="en-US"/>
              </w:rPr>
              <w:t>sd</w:t>
            </w:r>
            <w:proofErr w:type="spellEnd"/>
            <w:r w:rsidRPr="00D50413">
              <w:rPr>
                <w:sz w:val="18"/>
                <w:lang w:val="en-US"/>
              </w:rPr>
              <w:t>):</w:t>
            </w:r>
          </w:p>
          <w:p w14:paraId="3F9BCEE5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</w:p>
          <w:p w14:paraId="575CFEEE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Caries-free: 15.2 ± 2.6a</w:t>
            </w:r>
          </w:p>
          <w:p w14:paraId="25ACE533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Very low caries: 15.9 ± 2.1a</w:t>
            </w:r>
          </w:p>
          <w:p w14:paraId="74E1AF37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Low caries: 18.6 ± 3.2b</w:t>
            </w:r>
          </w:p>
          <w:p w14:paraId="110BBB15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Moderate caries: 35.4 ± 4.6c</w:t>
            </w:r>
          </w:p>
          <w:p w14:paraId="0A14CFE7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>High caries: 39.8 ± 5.1d</w:t>
            </w:r>
          </w:p>
          <w:p w14:paraId="5B787807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</w:p>
          <w:p w14:paraId="37A19DB4" w14:textId="019D1846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  <w:r w:rsidRPr="00D50413">
              <w:rPr>
                <w:sz w:val="18"/>
                <w:lang w:val="en-US"/>
              </w:rPr>
              <w:t xml:space="preserve">The obtained values </w:t>
            </w:r>
            <w:r w:rsidR="00CE4E53" w:rsidRPr="00D50413">
              <w:rPr>
                <w:sz w:val="18"/>
                <w:lang w:val="en-US"/>
              </w:rPr>
              <w:t xml:space="preserve">of APRP-1/2 </w:t>
            </w:r>
            <w:r w:rsidRPr="00D50413">
              <w:rPr>
                <w:sz w:val="18"/>
                <w:lang w:val="en-US"/>
              </w:rPr>
              <w:t xml:space="preserve">in group </w:t>
            </w:r>
            <w:r w:rsidR="00CE4E53">
              <w:rPr>
                <w:sz w:val="18"/>
                <w:lang w:val="en-US"/>
              </w:rPr>
              <w:t>low</w:t>
            </w:r>
            <w:r w:rsidRPr="00D50413">
              <w:rPr>
                <w:sz w:val="18"/>
                <w:lang w:val="en-US"/>
              </w:rPr>
              <w:t xml:space="preserve">, </w:t>
            </w:r>
            <w:r w:rsidR="00CE4E53">
              <w:rPr>
                <w:sz w:val="18"/>
                <w:lang w:val="en-US"/>
              </w:rPr>
              <w:t>moderate</w:t>
            </w:r>
            <w:r w:rsidRPr="00D50413">
              <w:rPr>
                <w:sz w:val="18"/>
                <w:lang w:val="en-US"/>
              </w:rPr>
              <w:t xml:space="preserve">, and </w:t>
            </w:r>
            <w:r w:rsidR="00CE4E53">
              <w:rPr>
                <w:sz w:val="18"/>
                <w:lang w:val="en-US"/>
              </w:rPr>
              <w:t>high caries</w:t>
            </w:r>
            <w:r w:rsidRPr="00D50413">
              <w:rPr>
                <w:sz w:val="18"/>
                <w:lang w:val="en-US"/>
              </w:rPr>
              <w:t xml:space="preserve"> were significantly higher than results obtained in </w:t>
            </w:r>
            <w:r w:rsidR="00CE4E53">
              <w:rPr>
                <w:sz w:val="18"/>
                <w:lang w:val="en-US"/>
              </w:rPr>
              <w:t>caries-free</w:t>
            </w:r>
            <w:r w:rsidRPr="00D50413">
              <w:rPr>
                <w:sz w:val="18"/>
                <w:lang w:val="en-US"/>
              </w:rPr>
              <w:t xml:space="preserve"> (</w:t>
            </w:r>
            <w:r w:rsidRPr="00D50413">
              <w:rPr>
                <w:b/>
                <w:bCs/>
                <w:sz w:val="18"/>
                <w:lang w:val="en-US"/>
              </w:rPr>
              <w:t>p&lt;0.05</w:t>
            </w:r>
            <w:r w:rsidRPr="00D50413">
              <w:rPr>
                <w:sz w:val="18"/>
                <w:lang w:val="en-US"/>
              </w:rPr>
              <w:t>; Mann-Whitney test).</w:t>
            </w:r>
          </w:p>
          <w:p w14:paraId="4E2BD137" w14:textId="77777777" w:rsidR="0054659B" w:rsidRPr="00D50413" w:rsidRDefault="0054659B" w:rsidP="0054659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0206081F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54659B" w14:paraId="2D10BCCD" w14:textId="77777777" w:rsidTr="005A49CC">
        <w:tc>
          <w:tcPr>
            <w:tcW w:w="1560" w:type="dxa"/>
          </w:tcPr>
          <w:p w14:paraId="04E592F4" w14:textId="77777777" w:rsidR="0054659B" w:rsidRPr="00A07F6A" w:rsidRDefault="0054659B" w:rsidP="0054659B">
            <w:pPr>
              <w:jc w:val="center"/>
              <w:rPr>
                <w:sz w:val="18"/>
                <w:szCs w:val="18"/>
              </w:rPr>
            </w:pPr>
            <w:r w:rsidRPr="00A07F6A">
              <w:rPr>
                <w:sz w:val="18"/>
                <w:szCs w:val="18"/>
              </w:rPr>
              <w:t>Vieira et al.</w:t>
            </w:r>
          </w:p>
          <w:p w14:paraId="764343A0" w14:textId="77777777" w:rsidR="0054659B" w:rsidRPr="00A07F6A" w:rsidRDefault="0054659B" w:rsidP="0054659B">
            <w:pPr>
              <w:jc w:val="center"/>
              <w:rPr>
                <w:sz w:val="18"/>
                <w:szCs w:val="18"/>
              </w:rPr>
            </w:pPr>
            <w:r w:rsidRPr="00A07F6A">
              <w:rPr>
                <w:sz w:val="18"/>
                <w:szCs w:val="18"/>
              </w:rPr>
              <w:t>(2020)</w:t>
            </w:r>
          </w:p>
          <w:p w14:paraId="0D8638AE" w14:textId="77777777" w:rsidR="0054659B" w:rsidRPr="00A07F6A" w:rsidRDefault="0054659B" w:rsidP="0054659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1391FE2" w14:textId="77777777" w:rsidR="0054659B" w:rsidRPr="00480EA0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3789158A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-free (20)</w:t>
            </w:r>
          </w:p>
          <w:p w14:paraId="210C3377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[mean </w:t>
            </w:r>
            <w:r w:rsidRPr="009B74B7">
              <w:rPr>
                <w:sz w:val="18"/>
                <w:szCs w:val="18"/>
                <w:lang w:val="en-US"/>
              </w:rPr>
              <w:t>9.15</w:t>
            </w:r>
            <w:r>
              <w:rPr>
                <w:sz w:val="18"/>
                <w:szCs w:val="18"/>
                <w:lang w:val="en-US"/>
              </w:rPr>
              <w:t xml:space="preserve"> years-old]</w:t>
            </w:r>
          </w:p>
          <w:p w14:paraId="6C1F1805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-active (71)</w:t>
            </w:r>
          </w:p>
          <w:p w14:paraId="7FE97611" w14:textId="77777777" w:rsidR="0054659B" w:rsidRPr="00480EA0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[mean </w:t>
            </w:r>
            <w:r w:rsidRPr="009B74B7">
              <w:rPr>
                <w:sz w:val="18"/>
                <w:szCs w:val="18"/>
                <w:lang w:val="en-US"/>
              </w:rPr>
              <w:t>13.53</w:t>
            </w:r>
            <w:r>
              <w:rPr>
                <w:sz w:val="18"/>
                <w:szCs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3A636CED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clearly informed</w:t>
            </w:r>
          </w:p>
          <w:p w14:paraId="13569897" w14:textId="77777777" w:rsidR="0054659B" w:rsidRPr="00480EA0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836" w:type="dxa"/>
          </w:tcPr>
          <w:p w14:paraId="7C28A02F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 free: DMFT=0; DMFS=0</w:t>
            </w:r>
          </w:p>
          <w:p w14:paraId="3D962848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49419B6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ries active: </w:t>
            </w:r>
          </w:p>
          <w:p w14:paraId="00AB46DE" w14:textId="77777777" w:rsidR="0054659B" w:rsidRPr="009B74B7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 w:rsidRPr="009B74B7">
              <w:rPr>
                <w:sz w:val="18"/>
                <w:szCs w:val="18"/>
                <w:lang w:val="en-US"/>
              </w:rPr>
              <w:t>DMFT (Mean and Range)</w:t>
            </w:r>
          </w:p>
          <w:p w14:paraId="45CA6DC4" w14:textId="77777777" w:rsidR="0054659B" w:rsidRPr="009B74B7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 w:rsidRPr="009B74B7">
              <w:rPr>
                <w:sz w:val="18"/>
                <w:szCs w:val="18"/>
                <w:lang w:val="en-US"/>
              </w:rPr>
              <w:t>CA: 4.82 (1-17)</w:t>
            </w:r>
          </w:p>
          <w:p w14:paraId="01E1DE1C" w14:textId="77777777" w:rsidR="0054659B" w:rsidRPr="009B74B7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 w:rsidRPr="009B74B7">
              <w:rPr>
                <w:sz w:val="18"/>
                <w:szCs w:val="18"/>
                <w:lang w:val="en-US"/>
              </w:rPr>
              <w:t>DMFS (Mean and Range)</w:t>
            </w:r>
          </w:p>
          <w:p w14:paraId="5112984F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 w:rsidRPr="009B74B7">
              <w:rPr>
                <w:sz w:val="18"/>
                <w:szCs w:val="18"/>
                <w:lang w:val="en-US"/>
              </w:rPr>
              <w:t>CA: 8.9 (1-41)</w:t>
            </w:r>
          </w:p>
          <w:p w14:paraId="5169FB1F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9D3BEBC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 w:rsidRPr="009B74B7">
              <w:rPr>
                <w:sz w:val="18"/>
                <w:szCs w:val="18"/>
                <w:lang w:val="en-US"/>
              </w:rPr>
              <w:t>Surfaces were defined as decayed if the carious lesions extended into dentine or were circumscribed to the dental enamel and appea</w:t>
            </w:r>
            <w:r>
              <w:rPr>
                <w:sz w:val="18"/>
                <w:szCs w:val="18"/>
                <w:lang w:val="en-US"/>
              </w:rPr>
              <w:t>red active (white spot lesions)</w:t>
            </w:r>
          </w:p>
          <w:p w14:paraId="7B491067" w14:textId="77777777" w:rsidR="0054659B" w:rsidRPr="00480EA0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D074504" w14:textId="77777777" w:rsidR="0054659B" w:rsidRPr="00480EA0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stimulated saliva</w:t>
            </w:r>
          </w:p>
        </w:tc>
        <w:tc>
          <w:tcPr>
            <w:tcW w:w="1417" w:type="dxa"/>
          </w:tcPr>
          <w:p w14:paraId="5AEF7F32" w14:textId="77777777" w:rsidR="0054659B" w:rsidRPr="00480EA0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Eletrophoresis</w:t>
            </w:r>
            <w:proofErr w:type="spellEnd"/>
          </w:p>
        </w:tc>
        <w:tc>
          <w:tcPr>
            <w:tcW w:w="3544" w:type="dxa"/>
          </w:tcPr>
          <w:p w14:paraId="30EF8BB7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 w:rsidRPr="009B74B7">
              <w:rPr>
                <w:sz w:val="18"/>
                <w:szCs w:val="18"/>
                <w:lang w:val="en-US"/>
              </w:rPr>
              <w:t>Histatin was more likely to be non-detectable or reduced in caries-free children (OR = 7.56; 95% CI 1.62-35.13)</w:t>
            </w:r>
          </w:p>
          <w:p w14:paraId="70CFAA31" w14:textId="77777777" w:rsidR="0054659B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9C11B46" w14:textId="77777777" w:rsidR="0054659B" w:rsidRPr="00480EA0" w:rsidRDefault="0054659B" w:rsidP="00546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differences were found for amylase and agglutinin</w:t>
            </w:r>
          </w:p>
        </w:tc>
        <w:tc>
          <w:tcPr>
            <w:tcW w:w="992" w:type="dxa"/>
          </w:tcPr>
          <w:p w14:paraId="304047D6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54659B" w14:paraId="47F5532C" w14:textId="77777777" w:rsidTr="005A49CC">
        <w:tc>
          <w:tcPr>
            <w:tcW w:w="1560" w:type="dxa"/>
          </w:tcPr>
          <w:p w14:paraId="7627D910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engo et al.</w:t>
            </w:r>
          </w:p>
          <w:p w14:paraId="71BF3DC9" w14:textId="77777777" w:rsidR="0054659B" w:rsidRPr="00B03254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971)</w:t>
            </w:r>
          </w:p>
        </w:tc>
        <w:tc>
          <w:tcPr>
            <w:tcW w:w="992" w:type="dxa"/>
          </w:tcPr>
          <w:p w14:paraId="50B23557" w14:textId="77777777" w:rsidR="0054659B" w:rsidRPr="00B03254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5FB5250B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resistant (20)</w:t>
            </w:r>
          </w:p>
          <w:p w14:paraId="435AFA0D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adults]</w:t>
            </w:r>
          </w:p>
          <w:p w14:paraId="1437A383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 (20)</w:t>
            </w:r>
          </w:p>
          <w:p w14:paraId="35888373" w14:textId="77777777" w:rsidR="0054659B" w:rsidRPr="00B03254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adults]</w:t>
            </w:r>
          </w:p>
        </w:tc>
        <w:tc>
          <w:tcPr>
            <w:tcW w:w="1276" w:type="dxa"/>
          </w:tcPr>
          <w:p w14:paraId="5127A8B8" w14:textId="77777777" w:rsidR="0054659B" w:rsidRPr="00B03254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2836" w:type="dxa"/>
          </w:tcPr>
          <w:p w14:paraId="798081CB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F=0</w:t>
            </w:r>
          </w:p>
          <w:p w14:paraId="5200389D" w14:textId="77777777" w:rsidR="0054659B" w:rsidRPr="00B03254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: DMF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5</w:t>
            </w:r>
          </w:p>
        </w:tc>
        <w:tc>
          <w:tcPr>
            <w:tcW w:w="1559" w:type="dxa"/>
          </w:tcPr>
          <w:p w14:paraId="6D88C037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</w:t>
            </w:r>
          </w:p>
          <w:p w14:paraId="3242EE60" w14:textId="77777777" w:rsidR="0054659B" w:rsidRPr="00B03254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proofErr w:type="gramStart"/>
            <w:r>
              <w:rPr>
                <w:sz w:val="18"/>
                <w:lang w:val="en-US"/>
              </w:rPr>
              <w:t>citric</w:t>
            </w:r>
            <w:proofErr w:type="gramEnd"/>
            <w:r>
              <w:rPr>
                <w:sz w:val="18"/>
                <w:lang w:val="en-US"/>
              </w:rPr>
              <w:t xml:space="preserve"> acid; morning; 2h fasting)</w:t>
            </w:r>
          </w:p>
        </w:tc>
        <w:tc>
          <w:tcPr>
            <w:tcW w:w="1417" w:type="dxa"/>
          </w:tcPr>
          <w:p w14:paraId="4CBF9E09" w14:textId="77B93C72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 w:rsidRPr="00B51740">
              <w:rPr>
                <w:sz w:val="18"/>
                <w:lang w:val="en-US"/>
              </w:rPr>
              <w:t xml:space="preserve">radial </w:t>
            </w:r>
            <w:r w:rsidR="0012288D">
              <w:rPr>
                <w:sz w:val="18"/>
                <w:lang w:val="en-US"/>
              </w:rPr>
              <w:t>immune-</w:t>
            </w:r>
            <w:r w:rsidRPr="00B51740">
              <w:rPr>
                <w:sz w:val="18"/>
                <w:lang w:val="en-US"/>
              </w:rPr>
              <w:t>diffusion method</w:t>
            </w:r>
          </w:p>
        </w:tc>
        <w:tc>
          <w:tcPr>
            <w:tcW w:w="3544" w:type="dxa"/>
          </w:tcPr>
          <w:p w14:paraId="6E1E8BD8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lbumin </w:t>
            </w:r>
            <w:r w:rsidRPr="00907CF5">
              <w:rPr>
                <w:sz w:val="18"/>
                <w:lang w:val="en-US"/>
              </w:rPr>
              <w:t>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24E7CFBD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 w:rsidRPr="00247D4B">
              <w:rPr>
                <w:sz w:val="18"/>
                <w:lang w:val="en-US"/>
              </w:rPr>
              <w:t xml:space="preserve">Stimulated parotid saliva: </w:t>
            </w:r>
          </w:p>
          <w:p w14:paraId="6C193949" w14:textId="77777777" w:rsidR="0054659B" w:rsidRPr="00422814" w:rsidRDefault="0054659B" w:rsidP="0054659B">
            <w:pPr>
              <w:jc w:val="center"/>
              <w:rPr>
                <w:sz w:val="18"/>
                <w:lang w:val="en-US"/>
              </w:rPr>
            </w:pPr>
            <w:r w:rsidRPr="00422814">
              <w:rPr>
                <w:sz w:val="18"/>
                <w:lang w:val="en-US"/>
              </w:rPr>
              <w:t xml:space="preserve">Caries-resistant: </w:t>
            </w:r>
            <w:r w:rsidRPr="00D36435">
              <w:rPr>
                <w:sz w:val="18"/>
                <w:lang w:val="en-US"/>
              </w:rPr>
              <w:t>0.7</w:t>
            </w:r>
            <w:r>
              <w:rPr>
                <w:sz w:val="18"/>
                <w:lang w:val="en-US"/>
              </w:rPr>
              <w:t xml:space="preserve"> </w:t>
            </w:r>
            <w:r w:rsidRPr="00D36435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r w:rsidRPr="00D36435">
              <w:rPr>
                <w:sz w:val="18"/>
                <w:lang w:val="en-US"/>
              </w:rPr>
              <w:t>0.5</w:t>
            </w:r>
          </w:p>
          <w:p w14:paraId="1EB78521" w14:textId="77777777" w:rsidR="0054659B" w:rsidRPr="00422814" w:rsidRDefault="0054659B" w:rsidP="0054659B">
            <w:pPr>
              <w:jc w:val="center"/>
              <w:rPr>
                <w:sz w:val="18"/>
                <w:lang w:val="en-US"/>
              </w:rPr>
            </w:pPr>
            <w:r w:rsidRPr="00422814">
              <w:rPr>
                <w:sz w:val="18"/>
                <w:lang w:val="en-US"/>
              </w:rPr>
              <w:t>Caries-</w:t>
            </w:r>
            <w:r>
              <w:rPr>
                <w:sz w:val="18"/>
                <w:lang w:val="en-US"/>
              </w:rPr>
              <w:t>susceptible</w:t>
            </w:r>
            <w:r w:rsidRPr="00422814">
              <w:rPr>
                <w:sz w:val="18"/>
                <w:lang w:val="en-US"/>
              </w:rPr>
              <w:t xml:space="preserve">: </w:t>
            </w:r>
            <w:r w:rsidRPr="00D36435">
              <w:rPr>
                <w:sz w:val="18"/>
                <w:lang w:val="en-US"/>
              </w:rPr>
              <w:t>0.6</w:t>
            </w:r>
            <w:r>
              <w:rPr>
                <w:sz w:val="18"/>
                <w:lang w:val="en-US"/>
              </w:rPr>
              <w:t xml:space="preserve"> </w:t>
            </w:r>
            <w:r w:rsidRPr="00D36435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r w:rsidRPr="00D36435">
              <w:rPr>
                <w:sz w:val="18"/>
                <w:lang w:val="en-US"/>
              </w:rPr>
              <w:t>0.2</w:t>
            </w:r>
          </w:p>
          <w:p w14:paraId="017B1424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 w:rsidRPr="00247D4B">
              <w:rPr>
                <w:sz w:val="18"/>
                <w:lang w:val="en-US"/>
              </w:rPr>
              <w:t>(p</w:t>
            </w:r>
            <w:r>
              <w:rPr>
                <w:sz w:val="18"/>
                <w:lang w:val="en-US"/>
              </w:rPr>
              <w:t>&gt;</w:t>
            </w:r>
            <w:r w:rsidRPr="00247D4B">
              <w:rPr>
                <w:sz w:val="18"/>
                <w:lang w:val="en-US"/>
              </w:rPr>
              <w:t>0.05)</w:t>
            </w:r>
          </w:p>
          <w:p w14:paraId="69C051B0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</w:p>
          <w:p w14:paraId="120AB804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 w:rsidRPr="00247D4B">
              <w:rPr>
                <w:sz w:val="18"/>
                <w:lang w:val="en-US"/>
              </w:rPr>
              <w:t xml:space="preserve">Stimulated submaxillary saliva: </w:t>
            </w:r>
          </w:p>
          <w:p w14:paraId="40421FAF" w14:textId="77777777" w:rsidR="0054659B" w:rsidRPr="006A7469" w:rsidRDefault="0054659B" w:rsidP="0054659B">
            <w:pPr>
              <w:jc w:val="center"/>
              <w:rPr>
                <w:sz w:val="18"/>
                <w:lang w:val="en-US"/>
              </w:rPr>
            </w:pPr>
            <w:r w:rsidRPr="006A7469">
              <w:rPr>
                <w:sz w:val="18"/>
                <w:lang w:val="en-US"/>
              </w:rPr>
              <w:t>Caries-resistant:</w:t>
            </w:r>
            <w:r w:rsidRPr="00D36435">
              <w:rPr>
                <w:sz w:val="18"/>
                <w:lang w:val="en-US"/>
              </w:rPr>
              <w:t xml:space="preserve">   1.10</w:t>
            </w:r>
            <w:r>
              <w:rPr>
                <w:sz w:val="18"/>
                <w:lang w:val="en-US"/>
              </w:rPr>
              <w:t xml:space="preserve"> </w:t>
            </w:r>
            <w:r w:rsidRPr="00D36435">
              <w:rPr>
                <w:sz w:val="18"/>
                <w:lang w:val="en-US"/>
              </w:rPr>
              <w:t>±0.80</w:t>
            </w:r>
          </w:p>
          <w:p w14:paraId="43C65930" w14:textId="77777777" w:rsidR="0054659B" w:rsidRPr="006A7469" w:rsidRDefault="0054659B" w:rsidP="0054659B">
            <w:pPr>
              <w:jc w:val="center"/>
              <w:rPr>
                <w:sz w:val="18"/>
                <w:lang w:val="en-US"/>
              </w:rPr>
            </w:pPr>
            <w:r w:rsidRPr="006A7469">
              <w:rPr>
                <w:sz w:val="18"/>
                <w:lang w:val="en-US"/>
              </w:rPr>
              <w:t xml:space="preserve">Caries-susceptible: </w:t>
            </w:r>
            <w:r w:rsidRPr="00D36435">
              <w:rPr>
                <w:sz w:val="18"/>
                <w:lang w:val="en-US"/>
              </w:rPr>
              <w:t>0.3</w:t>
            </w:r>
            <w:r>
              <w:rPr>
                <w:sz w:val="18"/>
                <w:lang w:val="en-US"/>
              </w:rPr>
              <w:t xml:space="preserve"> </w:t>
            </w:r>
            <w:r w:rsidRPr="00D36435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r w:rsidRPr="00D36435">
              <w:rPr>
                <w:sz w:val="18"/>
                <w:lang w:val="en-US"/>
              </w:rPr>
              <w:t>0.2</w:t>
            </w:r>
          </w:p>
          <w:p w14:paraId="2B584D65" w14:textId="77777777" w:rsidR="0054659B" w:rsidRPr="00D67327" w:rsidRDefault="0054659B" w:rsidP="0054659B">
            <w:pPr>
              <w:jc w:val="center"/>
              <w:rPr>
                <w:b/>
                <w:sz w:val="18"/>
                <w:lang w:val="en-US"/>
              </w:rPr>
            </w:pPr>
            <w:r w:rsidRPr="00D67327">
              <w:rPr>
                <w:b/>
                <w:sz w:val="18"/>
                <w:lang w:val="en-US"/>
              </w:rPr>
              <w:t>(p&lt;0.05)</w:t>
            </w:r>
          </w:p>
        </w:tc>
        <w:tc>
          <w:tcPr>
            <w:tcW w:w="992" w:type="dxa"/>
          </w:tcPr>
          <w:p w14:paraId="759DF60D" w14:textId="77777777" w:rsidR="0054659B" w:rsidRDefault="0054659B" w:rsidP="00546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2984A1F7" w14:textId="77777777" w:rsidR="00AD40AF" w:rsidRDefault="00AD40AF"/>
    <w:sectPr w:rsidR="00AD40AF" w:rsidSect="00AD40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AF"/>
    <w:rsid w:val="000162EA"/>
    <w:rsid w:val="000A0690"/>
    <w:rsid w:val="000A380D"/>
    <w:rsid w:val="000F1B7D"/>
    <w:rsid w:val="0012288D"/>
    <w:rsid w:val="001A796D"/>
    <w:rsid w:val="00315190"/>
    <w:rsid w:val="0036282D"/>
    <w:rsid w:val="00377F59"/>
    <w:rsid w:val="0054659B"/>
    <w:rsid w:val="005A49CC"/>
    <w:rsid w:val="008C28C2"/>
    <w:rsid w:val="008D2EF3"/>
    <w:rsid w:val="009601AC"/>
    <w:rsid w:val="009818C4"/>
    <w:rsid w:val="009A1E5A"/>
    <w:rsid w:val="00AB67F9"/>
    <w:rsid w:val="00AD40AF"/>
    <w:rsid w:val="00BB47C2"/>
    <w:rsid w:val="00CB3C1F"/>
    <w:rsid w:val="00CE4E53"/>
    <w:rsid w:val="00CF00CE"/>
    <w:rsid w:val="00D50413"/>
    <w:rsid w:val="00E24552"/>
    <w:rsid w:val="00E81CE9"/>
    <w:rsid w:val="00F36B48"/>
    <w:rsid w:val="00FB2809"/>
    <w:rsid w:val="00FC64A3"/>
    <w:rsid w:val="00FC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FC835"/>
  <w15:docId w15:val="{F9D74CF3-B80F-4E31-B618-C0CD3824C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0A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4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9</Words>
  <Characters>5939</Characters>
  <Application>Microsoft Office Word</Application>
  <DocSecurity>0</DocSecurity>
  <Lines>49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2</cp:revision>
  <dcterms:created xsi:type="dcterms:W3CDTF">2023-08-09T03:53:00Z</dcterms:created>
  <dcterms:modified xsi:type="dcterms:W3CDTF">2023-08-09T03:53:00Z</dcterms:modified>
</cp:coreProperties>
</file>